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9B156C" w14:textId="60D8F9A6" w:rsidR="0003345F" w:rsidRDefault="00267D00" w:rsidP="006C648B">
      <w:pPr>
        <w:spacing w:after="0" w:line="480" w:lineRule="auto"/>
        <w:rPr>
          <w:rFonts w:ascii="Times New Roman" w:hAnsi="Times New Roman"/>
          <w:sz w:val="24"/>
          <w:szCs w:val="24"/>
        </w:rPr>
      </w:pPr>
      <w:bookmarkStart w:id="0" w:name="_GoBack"/>
      <w:bookmarkEnd w:id="0"/>
      <w:r>
        <w:rPr>
          <w:rFonts w:ascii="Times New Roman" w:hAnsi="Times New Roman"/>
          <w:sz w:val="24"/>
          <w:szCs w:val="24"/>
        </w:rPr>
        <w:t xml:space="preserve">Supplementary Material </w:t>
      </w:r>
    </w:p>
    <w:p w14:paraId="46AA70AB" w14:textId="6ACEBD35" w:rsidR="00B05590" w:rsidRPr="004A079F" w:rsidRDefault="001C3D9D" w:rsidP="00B05590">
      <w:pPr>
        <w:spacing w:after="0" w:line="480" w:lineRule="auto"/>
        <w:rPr>
          <w:rFonts w:ascii="Times New Roman" w:hAnsi="Times New Roman"/>
          <w:sz w:val="24"/>
          <w:szCs w:val="24"/>
        </w:rPr>
      </w:pPr>
      <w:r w:rsidRPr="004A079F">
        <w:rPr>
          <w:rFonts w:ascii="Times New Roman" w:hAnsi="Times New Roman"/>
          <w:sz w:val="26"/>
          <w:szCs w:val="26"/>
          <w:lang w:val="en-US" w:eastAsia="en-AU"/>
        </w:rPr>
        <w:t xml:space="preserve">Components of the </w:t>
      </w:r>
      <w:r w:rsidR="000A4C70" w:rsidRPr="004A079F">
        <w:rPr>
          <w:rFonts w:ascii="Times New Roman" w:hAnsi="Times New Roman"/>
          <w:sz w:val="26"/>
          <w:szCs w:val="26"/>
          <w:lang w:val="en-US" w:eastAsia="en-AU"/>
        </w:rPr>
        <w:t xml:space="preserve">Shared </w:t>
      </w:r>
      <w:r w:rsidRPr="004A079F">
        <w:rPr>
          <w:rFonts w:ascii="Times New Roman" w:hAnsi="Times New Roman"/>
          <w:sz w:val="26"/>
          <w:szCs w:val="26"/>
          <w:lang w:val="en-US" w:eastAsia="en-AU"/>
        </w:rPr>
        <w:t xml:space="preserve">Information Management Platform shown in Figure 3 and </w:t>
      </w:r>
      <w:r w:rsidR="000A4C70" w:rsidRPr="004A079F">
        <w:rPr>
          <w:rFonts w:ascii="Times New Roman" w:hAnsi="Times New Roman"/>
          <w:sz w:val="26"/>
          <w:szCs w:val="26"/>
          <w:lang w:val="en-US" w:eastAsia="en-AU"/>
        </w:rPr>
        <w:t xml:space="preserve">‘proof of concept’ tools </w:t>
      </w:r>
      <w:r w:rsidRPr="004A079F">
        <w:rPr>
          <w:rFonts w:ascii="Times New Roman" w:hAnsi="Times New Roman"/>
          <w:sz w:val="26"/>
          <w:szCs w:val="26"/>
          <w:lang w:val="en-US" w:eastAsia="en-AU"/>
        </w:rPr>
        <w:t>used in the demonstration project.</w:t>
      </w:r>
    </w:p>
    <w:p w14:paraId="13B130EE" w14:textId="77777777" w:rsidR="00B05590" w:rsidRDefault="00B05590" w:rsidP="00B05590">
      <w:pPr>
        <w:spacing w:after="0" w:line="480" w:lineRule="auto"/>
        <w:rPr>
          <w:rFonts w:ascii="Times New Roman" w:hAnsi="Times New Roman"/>
          <w:sz w:val="24"/>
          <w:szCs w:val="24"/>
        </w:rPr>
      </w:pPr>
    </w:p>
    <w:tbl>
      <w:tblPr>
        <w:tblStyle w:val="TableGrid"/>
        <w:tblW w:w="13509" w:type="dxa"/>
        <w:tblBorders>
          <w:left w:val="none" w:sz="0" w:space="0" w:color="auto"/>
          <w:right w:val="none" w:sz="0" w:space="0" w:color="auto"/>
          <w:insideV w:val="none" w:sz="0" w:space="0" w:color="auto"/>
        </w:tblBorders>
        <w:tblLook w:val="04A0" w:firstRow="1" w:lastRow="0" w:firstColumn="1" w:lastColumn="0" w:noHBand="0" w:noVBand="1"/>
      </w:tblPr>
      <w:tblGrid>
        <w:gridCol w:w="2250"/>
        <w:gridCol w:w="2790"/>
        <w:gridCol w:w="4333"/>
        <w:gridCol w:w="4136"/>
      </w:tblGrid>
      <w:tr w:rsidR="00C77F81" w:rsidRPr="00555A2D" w14:paraId="7B8AC40B" w14:textId="0ED3DE24" w:rsidTr="00F75127">
        <w:tc>
          <w:tcPr>
            <w:tcW w:w="2250" w:type="dxa"/>
          </w:tcPr>
          <w:p w14:paraId="0FAEE804" w14:textId="77777777" w:rsidR="00C77F81" w:rsidRPr="00555A2D" w:rsidRDefault="00C77F81" w:rsidP="002B5EA8">
            <w:pPr>
              <w:spacing w:after="0" w:line="480" w:lineRule="auto"/>
              <w:rPr>
                <w:rFonts w:ascii="Times New Roman" w:hAnsi="Times New Roman"/>
                <w:b/>
                <w:sz w:val="24"/>
                <w:szCs w:val="24"/>
              </w:rPr>
            </w:pPr>
          </w:p>
          <w:p w14:paraId="13BFE8BB" w14:textId="77777777" w:rsidR="001C3D9D" w:rsidRDefault="001C3D9D" w:rsidP="002B5EA8">
            <w:pPr>
              <w:spacing w:after="0" w:line="480" w:lineRule="auto"/>
              <w:rPr>
                <w:rFonts w:ascii="Times New Roman" w:hAnsi="Times New Roman"/>
                <w:b/>
                <w:sz w:val="24"/>
                <w:szCs w:val="24"/>
              </w:rPr>
            </w:pPr>
            <w:r>
              <w:rPr>
                <w:rFonts w:ascii="Times New Roman" w:hAnsi="Times New Roman"/>
                <w:b/>
                <w:sz w:val="24"/>
                <w:szCs w:val="24"/>
              </w:rPr>
              <w:t>Platform</w:t>
            </w:r>
          </w:p>
          <w:p w14:paraId="440794DB" w14:textId="22B9C531" w:rsidR="00C77F81" w:rsidRPr="00555A2D" w:rsidRDefault="00C77F81" w:rsidP="002B5EA8">
            <w:pPr>
              <w:spacing w:after="0" w:line="480" w:lineRule="auto"/>
              <w:rPr>
                <w:rFonts w:ascii="Times New Roman" w:hAnsi="Times New Roman"/>
                <w:b/>
                <w:sz w:val="24"/>
                <w:szCs w:val="24"/>
              </w:rPr>
            </w:pPr>
            <w:r>
              <w:rPr>
                <w:rFonts w:ascii="Times New Roman" w:hAnsi="Times New Roman"/>
                <w:b/>
                <w:sz w:val="24"/>
                <w:szCs w:val="24"/>
              </w:rPr>
              <w:t xml:space="preserve">Component </w:t>
            </w:r>
          </w:p>
        </w:tc>
        <w:tc>
          <w:tcPr>
            <w:tcW w:w="2790" w:type="dxa"/>
          </w:tcPr>
          <w:p w14:paraId="6F1E39C0" w14:textId="77777777" w:rsidR="00C77F81" w:rsidRDefault="00C77F81" w:rsidP="002B5EA8">
            <w:pPr>
              <w:spacing w:after="0" w:line="480" w:lineRule="auto"/>
              <w:rPr>
                <w:rFonts w:ascii="Times New Roman" w:hAnsi="Times New Roman"/>
                <w:b/>
                <w:sz w:val="24"/>
                <w:szCs w:val="24"/>
              </w:rPr>
            </w:pPr>
          </w:p>
          <w:p w14:paraId="5F863D63" w14:textId="1CAD3566" w:rsidR="00C77F81" w:rsidRPr="00555A2D" w:rsidRDefault="00C77F81" w:rsidP="002B5EA8">
            <w:pPr>
              <w:spacing w:after="0" w:line="480" w:lineRule="auto"/>
              <w:rPr>
                <w:rFonts w:ascii="Times New Roman" w:hAnsi="Times New Roman"/>
                <w:b/>
                <w:sz w:val="24"/>
                <w:szCs w:val="24"/>
              </w:rPr>
            </w:pPr>
            <w:r>
              <w:rPr>
                <w:rFonts w:ascii="Times New Roman" w:hAnsi="Times New Roman"/>
                <w:b/>
                <w:sz w:val="24"/>
                <w:szCs w:val="24"/>
              </w:rPr>
              <w:t>Sub component</w:t>
            </w:r>
          </w:p>
        </w:tc>
        <w:tc>
          <w:tcPr>
            <w:tcW w:w="4333" w:type="dxa"/>
          </w:tcPr>
          <w:p w14:paraId="71E66042" w14:textId="64CB1F8C" w:rsidR="00C77F81" w:rsidRPr="00555A2D" w:rsidRDefault="00C77F81" w:rsidP="002B5EA8">
            <w:pPr>
              <w:spacing w:after="0" w:line="480" w:lineRule="auto"/>
              <w:rPr>
                <w:rFonts w:ascii="Times New Roman" w:hAnsi="Times New Roman"/>
                <w:b/>
                <w:sz w:val="24"/>
                <w:szCs w:val="24"/>
              </w:rPr>
            </w:pPr>
          </w:p>
          <w:p w14:paraId="2E07C7DA" w14:textId="7D6D0712" w:rsidR="00C77F81" w:rsidRPr="00555A2D" w:rsidRDefault="00C77F81" w:rsidP="002B5EA8">
            <w:pPr>
              <w:spacing w:after="0" w:line="480" w:lineRule="auto"/>
              <w:rPr>
                <w:rFonts w:ascii="Times New Roman" w:hAnsi="Times New Roman"/>
                <w:b/>
                <w:sz w:val="24"/>
                <w:szCs w:val="24"/>
              </w:rPr>
            </w:pPr>
            <w:r>
              <w:rPr>
                <w:rFonts w:ascii="Times New Roman" w:hAnsi="Times New Roman"/>
                <w:b/>
                <w:sz w:val="24"/>
                <w:szCs w:val="24"/>
              </w:rPr>
              <w:t>Description</w:t>
            </w:r>
          </w:p>
        </w:tc>
        <w:tc>
          <w:tcPr>
            <w:tcW w:w="4136" w:type="dxa"/>
          </w:tcPr>
          <w:p w14:paraId="0910A270" w14:textId="77777777" w:rsidR="00C77F81" w:rsidRDefault="00C77F81" w:rsidP="002B5EA8">
            <w:pPr>
              <w:spacing w:after="0" w:line="480" w:lineRule="auto"/>
              <w:rPr>
                <w:rFonts w:ascii="Times New Roman" w:hAnsi="Times New Roman"/>
                <w:b/>
                <w:sz w:val="24"/>
                <w:szCs w:val="24"/>
              </w:rPr>
            </w:pPr>
          </w:p>
          <w:p w14:paraId="70FDBBDB" w14:textId="24771FEE" w:rsidR="00C77F81" w:rsidRPr="00555A2D" w:rsidRDefault="00C77F81" w:rsidP="002B5EA8">
            <w:pPr>
              <w:spacing w:after="0" w:line="480" w:lineRule="auto"/>
              <w:rPr>
                <w:rFonts w:ascii="Times New Roman" w:hAnsi="Times New Roman"/>
                <w:b/>
                <w:sz w:val="24"/>
                <w:szCs w:val="24"/>
              </w:rPr>
            </w:pPr>
            <w:r w:rsidRPr="00555A2D">
              <w:rPr>
                <w:rFonts w:ascii="Times New Roman" w:hAnsi="Times New Roman"/>
                <w:b/>
                <w:sz w:val="24"/>
                <w:szCs w:val="24"/>
              </w:rPr>
              <w:t>Information management system</w:t>
            </w:r>
            <w:r>
              <w:rPr>
                <w:rFonts w:ascii="Times New Roman" w:hAnsi="Times New Roman"/>
                <w:b/>
                <w:sz w:val="24"/>
                <w:szCs w:val="24"/>
              </w:rPr>
              <w:t xml:space="preserve"> for Demonstration project</w:t>
            </w:r>
          </w:p>
        </w:tc>
      </w:tr>
      <w:tr w:rsidR="00C77F81" w:rsidRPr="00555A2D" w14:paraId="6C01FDC9" w14:textId="511CA3EA" w:rsidTr="00F75127">
        <w:tc>
          <w:tcPr>
            <w:tcW w:w="2250" w:type="dxa"/>
          </w:tcPr>
          <w:p w14:paraId="02372C3B" w14:textId="77777777" w:rsidR="00C77F81" w:rsidRDefault="00C77F81" w:rsidP="002B5EA8">
            <w:pPr>
              <w:spacing w:after="0" w:line="480" w:lineRule="auto"/>
              <w:rPr>
                <w:rFonts w:ascii="Times New Roman" w:hAnsi="Times New Roman"/>
                <w:sz w:val="24"/>
                <w:szCs w:val="24"/>
              </w:rPr>
            </w:pPr>
            <w:r>
              <w:rPr>
                <w:rFonts w:ascii="Times New Roman" w:hAnsi="Times New Roman"/>
                <w:sz w:val="24"/>
                <w:szCs w:val="24"/>
              </w:rPr>
              <w:t>Identity &amp; Access Management</w:t>
            </w:r>
          </w:p>
          <w:p w14:paraId="158FCFA3" w14:textId="5040FE5B" w:rsidR="00C77F81" w:rsidRPr="00555A2D" w:rsidRDefault="00C77F81" w:rsidP="002B5EA8">
            <w:pPr>
              <w:spacing w:after="0" w:line="480" w:lineRule="auto"/>
              <w:rPr>
                <w:rFonts w:ascii="Times New Roman" w:hAnsi="Times New Roman"/>
                <w:sz w:val="24"/>
                <w:szCs w:val="24"/>
              </w:rPr>
            </w:pPr>
          </w:p>
        </w:tc>
        <w:tc>
          <w:tcPr>
            <w:tcW w:w="2790" w:type="dxa"/>
          </w:tcPr>
          <w:p w14:paraId="2F835E6C" w14:textId="77777777" w:rsidR="00C77F81" w:rsidRDefault="00C77F81" w:rsidP="002B5EA8">
            <w:pPr>
              <w:spacing w:after="0" w:line="480" w:lineRule="auto"/>
              <w:rPr>
                <w:rFonts w:ascii="Times New Roman" w:hAnsi="Times New Roman"/>
                <w:sz w:val="24"/>
                <w:szCs w:val="24"/>
              </w:rPr>
            </w:pPr>
          </w:p>
        </w:tc>
        <w:tc>
          <w:tcPr>
            <w:tcW w:w="4333" w:type="dxa"/>
          </w:tcPr>
          <w:p w14:paraId="0628F314" w14:textId="291F2CD8" w:rsidR="00C77F81" w:rsidRPr="00555A2D" w:rsidRDefault="003A55E7" w:rsidP="002B5EA8">
            <w:pPr>
              <w:spacing w:after="0" w:line="480" w:lineRule="auto"/>
              <w:rPr>
                <w:rFonts w:ascii="Times New Roman" w:hAnsi="Times New Roman"/>
                <w:sz w:val="24"/>
                <w:szCs w:val="24"/>
              </w:rPr>
            </w:pPr>
            <w:r>
              <w:rPr>
                <w:rFonts w:ascii="Times New Roman" w:hAnsi="Times New Roman"/>
                <w:sz w:val="24"/>
                <w:szCs w:val="24"/>
              </w:rPr>
              <w:t>Systems t</w:t>
            </w:r>
            <w:r w:rsidRPr="003A55E7">
              <w:rPr>
                <w:rFonts w:ascii="Times New Roman" w:hAnsi="Times New Roman"/>
                <w:sz w:val="24"/>
                <w:szCs w:val="24"/>
              </w:rPr>
              <w:t>o ensure that the right people get the right access to the right tools and data, ensuring privacy and security are maintained</w:t>
            </w:r>
          </w:p>
        </w:tc>
        <w:tc>
          <w:tcPr>
            <w:tcW w:w="4136" w:type="dxa"/>
          </w:tcPr>
          <w:p w14:paraId="52C91C74" w14:textId="2F468098" w:rsidR="00C77F81" w:rsidRDefault="00BF563E" w:rsidP="002B5EA8">
            <w:pPr>
              <w:spacing w:after="0" w:line="480" w:lineRule="auto"/>
              <w:rPr>
                <w:rFonts w:ascii="Times New Roman" w:hAnsi="Times New Roman"/>
                <w:sz w:val="24"/>
                <w:szCs w:val="24"/>
              </w:rPr>
            </w:pPr>
            <w:r>
              <w:rPr>
                <w:rFonts w:ascii="Times New Roman" w:hAnsi="Times New Roman"/>
                <w:sz w:val="24"/>
                <w:szCs w:val="24"/>
              </w:rPr>
              <w:t xml:space="preserve">Inbuilt within each tool (e.g. variant curation tool and research data access tool) requiring separate sign-in. </w:t>
            </w:r>
            <w:r w:rsidR="00C77F81">
              <w:rPr>
                <w:rFonts w:ascii="Times New Roman" w:hAnsi="Times New Roman"/>
                <w:sz w:val="24"/>
                <w:szCs w:val="24"/>
              </w:rPr>
              <w:t xml:space="preserve"> </w:t>
            </w:r>
          </w:p>
        </w:tc>
      </w:tr>
      <w:tr w:rsidR="00C55158" w:rsidRPr="00555A2D" w14:paraId="6F067742" w14:textId="08555CD2" w:rsidTr="00F75127">
        <w:tc>
          <w:tcPr>
            <w:tcW w:w="2250" w:type="dxa"/>
          </w:tcPr>
          <w:p w14:paraId="2371F8B7" w14:textId="204064BB" w:rsidR="00C55158" w:rsidRPr="00555A2D" w:rsidRDefault="00C55158" w:rsidP="00C55158">
            <w:pPr>
              <w:spacing w:after="0" w:line="480" w:lineRule="auto"/>
              <w:rPr>
                <w:rFonts w:ascii="Times New Roman" w:hAnsi="Times New Roman"/>
                <w:sz w:val="24"/>
                <w:szCs w:val="24"/>
              </w:rPr>
            </w:pPr>
            <w:r>
              <w:rPr>
                <w:rFonts w:ascii="Times New Roman" w:hAnsi="Times New Roman"/>
                <w:sz w:val="24"/>
                <w:szCs w:val="24"/>
              </w:rPr>
              <w:t xml:space="preserve">Clinical tools </w:t>
            </w:r>
          </w:p>
        </w:tc>
        <w:tc>
          <w:tcPr>
            <w:tcW w:w="2790" w:type="dxa"/>
          </w:tcPr>
          <w:p w14:paraId="2E3DD771" w14:textId="73DF6A06" w:rsidR="00C55158" w:rsidRPr="00C77F81" w:rsidRDefault="00C55158" w:rsidP="00C55158">
            <w:pPr>
              <w:spacing w:after="0" w:line="480" w:lineRule="auto"/>
              <w:rPr>
                <w:rFonts w:ascii="Times New Roman" w:hAnsi="Times New Roman"/>
                <w:sz w:val="24"/>
                <w:szCs w:val="24"/>
              </w:rPr>
            </w:pPr>
            <w:r w:rsidRPr="00C77F81">
              <w:rPr>
                <w:rFonts w:ascii="Times New Roman" w:hAnsi="Times New Roman"/>
                <w:sz w:val="24"/>
                <w:szCs w:val="24"/>
              </w:rPr>
              <w:t>Clinician knowledge and Clinical decision support</w:t>
            </w:r>
          </w:p>
        </w:tc>
        <w:tc>
          <w:tcPr>
            <w:tcW w:w="4333" w:type="dxa"/>
          </w:tcPr>
          <w:p w14:paraId="665F3F26" w14:textId="41EC518A" w:rsidR="00C55158" w:rsidRPr="00555A2D" w:rsidRDefault="003A55E7" w:rsidP="00C55158">
            <w:pPr>
              <w:spacing w:after="0" w:line="480" w:lineRule="auto"/>
              <w:rPr>
                <w:rFonts w:ascii="Times New Roman" w:hAnsi="Times New Roman"/>
                <w:sz w:val="24"/>
                <w:szCs w:val="24"/>
              </w:rPr>
            </w:pPr>
            <w:r>
              <w:rPr>
                <w:rFonts w:ascii="Times New Roman" w:hAnsi="Times New Roman"/>
                <w:sz w:val="24"/>
                <w:szCs w:val="24"/>
              </w:rPr>
              <w:t>Tools (e.g. knowledge bases) to enhance clinical decision-making and productivity when ordering tests and applying results in care integrated</w:t>
            </w:r>
            <w:r w:rsidR="00C55158">
              <w:rPr>
                <w:rFonts w:ascii="Times New Roman" w:hAnsi="Times New Roman"/>
                <w:sz w:val="24"/>
                <w:szCs w:val="24"/>
              </w:rPr>
              <w:t xml:space="preserve"> within the </w:t>
            </w:r>
            <w:r>
              <w:rPr>
                <w:rFonts w:ascii="Times New Roman" w:hAnsi="Times New Roman"/>
                <w:sz w:val="24"/>
                <w:szCs w:val="24"/>
              </w:rPr>
              <w:t xml:space="preserve">hospital </w:t>
            </w:r>
            <w:r w:rsidR="00C55158">
              <w:rPr>
                <w:rFonts w:ascii="Times New Roman" w:hAnsi="Times New Roman"/>
                <w:sz w:val="24"/>
                <w:szCs w:val="24"/>
              </w:rPr>
              <w:lastRenderedPageBreak/>
              <w:t>ordering and Electronic Medical Record software.</w:t>
            </w:r>
          </w:p>
        </w:tc>
        <w:tc>
          <w:tcPr>
            <w:tcW w:w="4136" w:type="dxa"/>
          </w:tcPr>
          <w:p w14:paraId="4DD68D20" w14:textId="3EF6DE63" w:rsidR="00C55158" w:rsidRDefault="00C55158" w:rsidP="00C55158">
            <w:pPr>
              <w:spacing w:after="0" w:line="480" w:lineRule="auto"/>
              <w:rPr>
                <w:rFonts w:ascii="Times New Roman" w:hAnsi="Times New Roman"/>
                <w:sz w:val="24"/>
                <w:szCs w:val="24"/>
              </w:rPr>
            </w:pPr>
            <w:r>
              <w:rPr>
                <w:rFonts w:ascii="Times New Roman" w:hAnsi="Times New Roman"/>
                <w:sz w:val="24"/>
                <w:szCs w:val="24"/>
              </w:rPr>
              <w:lastRenderedPageBreak/>
              <w:t>None</w:t>
            </w:r>
          </w:p>
        </w:tc>
      </w:tr>
      <w:tr w:rsidR="00C55158" w:rsidRPr="00555A2D" w14:paraId="71083402" w14:textId="3AF0DE3D" w:rsidTr="00F75127">
        <w:tc>
          <w:tcPr>
            <w:tcW w:w="2250" w:type="dxa"/>
          </w:tcPr>
          <w:p w14:paraId="0D25E57D" w14:textId="13BB81C5" w:rsidR="00C55158" w:rsidRDefault="00C55158" w:rsidP="00C55158">
            <w:pPr>
              <w:spacing w:after="0" w:line="480" w:lineRule="auto"/>
              <w:rPr>
                <w:rFonts w:ascii="Times New Roman" w:hAnsi="Times New Roman"/>
                <w:sz w:val="24"/>
                <w:szCs w:val="24"/>
              </w:rPr>
            </w:pPr>
            <w:r>
              <w:rPr>
                <w:rFonts w:ascii="Times New Roman" w:hAnsi="Times New Roman"/>
                <w:sz w:val="24"/>
                <w:szCs w:val="24"/>
              </w:rPr>
              <w:t xml:space="preserve">8. Clinical tools: </w:t>
            </w:r>
          </w:p>
          <w:p w14:paraId="661A12BD" w14:textId="11A36129" w:rsidR="00C55158" w:rsidRDefault="00C55158" w:rsidP="00C55158">
            <w:pPr>
              <w:spacing w:after="0" w:line="480" w:lineRule="auto"/>
              <w:rPr>
                <w:rFonts w:ascii="Times New Roman" w:hAnsi="Times New Roman"/>
                <w:sz w:val="24"/>
                <w:szCs w:val="24"/>
              </w:rPr>
            </w:pPr>
          </w:p>
        </w:tc>
        <w:tc>
          <w:tcPr>
            <w:tcW w:w="2790" w:type="dxa"/>
          </w:tcPr>
          <w:p w14:paraId="3CF1566B" w14:textId="1B6E1299" w:rsidR="00C55158" w:rsidRPr="00C77F81" w:rsidRDefault="00C55158" w:rsidP="00C55158">
            <w:pPr>
              <w:spacing w:after="0" w:line="480" w:lineRule="auto"/>
              <w:rPr>
                <w:rFonts w:ascii="Times New Roman" w:hAnsi="Times New Roman"/>
                <w:sz w:val="24"/>
                <w:szCs w:val="24"/>
              </w:rPr>
            </w:pPr>
            <w:r w:rsidRPr="00C77F81">
              <w:rPr>
                <w:rFonts w:ascii="Times New Roman" w:hAnsi="Times New Roman"/>
                <w:sz w:val="24"/>
                <w:szCs w:val="24"/>
              </w:rPr>
              <w:t>electronic orders and results</w:t>
            </w:r>
          </w:p>
        </w:tc>
        <w:tc>
          <w:tcPr>
            <w:tcW w:w="4333" w:type="dxa"/>
          </w:tcPr>
          <w:p w14:paraId="145D99BB" w14:textId="157ECFA9" w:rsidR="00C55158" w:rsidRDefault="00C55158" w:rsidP="00C55158">
            <w:pPr>
              <w:spacing w:after="0" w:line="480" w:lineRule="auto"/>
              <w:rPr>
                <w:rFonts w:ascii="Times New Roman" w:hAnsi="Times New Roman"/>
                <w:sz w:val="24"/>
                <w:szCs w:val="24"/>
              </w:rPr>
            </w:pPr>
            <w:r>
              <w:rPr>
                <w:rFonts w:ascii="Times New Roman" w:hAnsi="Times New Roman"/>
                <w:sz w:val="24"/>
                <w:szCs w:val="24"/>
              </w:rPr>
              <w:t>Test ordering will be implemented into existing pathology ordering systems.</w:t>
            </w:r>
          </w:p>
          <w:p w14:paraId="114DCEEE" w14:textId="1749546A" w:rsidR="00C55158" w:rsidRDefault="00C55158" w:rsidP="00C55158">
            <w:pPr>
              <w:spacing w:after="0" w:line="480" w:lineRule="auto"/>
              <w:rPr>
                <w:rFonts w:ascii="Times New Roman" w:hAnsi="Times New Roman"/>
                <w:sz w:val="24"/>
                <w:szCs w:val="24"/>
              </w:rPr>
            </w:pPr>
            <w:r>
              <w:rPr>
                <w:rFonts w:ascii="Times New Roman" w:hAnsi="Times New Roman"/>
                <w:sz w:val="24"/>
                <w:szCs w:val="24"/>
              </w:rPr>
              <w:t xml:space="preserve">Reporting: </w:t>
            </w:r>
          </w:p>
        </w:tc>
        <w:tc>
          <w:tcPr>
            <w:tcW w:w="4136" w:type="dxa"/>
          </w:tcPr>
          <w:p w14:paraId="33F2C9D1" w14:textId="11D7A937" w:rsidR="00C55158" w:rsidRDefault="00C55158" w:rsidP="00C55158">
            <w:pPr>
              <w:spacing w:after="0" w:line="480" w:lineRule="auto"/>
              <w:rPr>
                <w:rFonts w:ascii="Times New Roman" w:hAnsi="Times New Roman"/>
                <w:sz w:val="24"/>
                <w:szCs w:val="24"/>
              </w:rPr>
            </w:pPr>
            <w:r>
              <w:rPr>
                <w:rFonts w:ascii="Times New Roman" w:hAnsi="Times New Roman"/>
                <w:sz w:val="24"/>
                <w:szCs w:val="24"/>
              </w:rPr>
              <w:t>Ordering: manual systems as no electronic test ordering was available in the members.  The study database automatically created the meta data file which provided the information required to perform analysis and curation. For Childhood Syndromes HPO terms were captured using the Phenotips software.</w:t>
            </w:r>
          </w:p>
          <w:p w14:paraId="6CA34BA1" w14:textId="1A4B98A3" w:rsidR="00C55158" w:rsidRDefault="00C55158" w:rsidP="00C55158">
            <w:pPr>
              <w:spacing w:after="0" w:line="480" w:lineRule="auto"/>
              <w:rPr>
                <w:rFonts w:ascii="Times New Roman" w:hAnsi="Times New Roman"/>
                <w:sz w:val="24"/>
                <w:szCs w:val="24"/>
              </w:rPr>
            </w:pPr>
            <w:r>
              <w:rPr>
                <w:rFonts w:ascii="Times New Roman" w:hAnsi="Times New Roman"/>
                <w:sz w:val="24"/>
                <w:szCs w:val="24"/>
              </w:rPr>
              <w:t xml:space="preserve">Reporting: result reports were generated by the Variant Curation database and manually modified as required. </w:t>
            </w:r>
          </w:p>
          <w:p w14:paraId="458AAD4A" w14:textId="77777777" w:rsidR="00C55158" w:rsidRDefault="00C55158" w:rsidP="00C55158">
            <w:pPr>
              <w:spacing w:after="0" w:line="480" w:lineRule="auto"/>
              <w:rPr>
                <w:rFonts w:ascii="Times New Roman" w:hAnsi="Times New Roman"/>
                <w:sz w:val="24"/>
                <w:szCs w:val="24"/>
              </w:rPr>
            </w:pPr>
          </w:p>
        </w:tc>
      </w:tr>
      <w:tr w:rsidR="00C55158" w:rsidRPr="00555A2D" w14:paraId="53CB05C6" w14:textId="46F948D1" w:rsidTr="00F75127">
        <w:tc>
          <w:tcPr>
            <w:tcW w:w="2250" w:type="dxa"/>
          </w:tcPr>
          <w:p w14:paraId="10EAF44C" w14:textId="07541EF9" w:rsidR="00C55158" w:rsidRPr="00555A2D" w:rsidRDefault="00C55158" w:rsidP="00C55158">
            <w:pPr>
              <w:spacing w:after="0" w:line="480" w:lineRule="auto"/>
              <w:rPr>
                <w:rFonts w:ascii="Times New Roman" w:hAnsi="Times New Roman"/>
                <w:sz w:val="24"/>
                <w:szCs w:val="24"/>
              </w:rPr>
            </w:pPr>
            <w:r>
              <w:rPr>
                <w:rFonts w:ascii="Times New Roman" w:hAnsi="Times New Roman"/>
                <w:sz w:val="24"/>
                <w:szCs w:val="24"/>
              </w:rPr>
              <w:lastRenderedPageBreak/>
              <w:t xml:space="preserve">Diagnostic Tools:  </w:t>
            </w:r>
          </w:p>
        </w:tc>
        <w:tc>
          <w:tcPr>
            <w:tcW w:w="2790" w:type="dxa"/>
          </w:tcPr>
          <w:p w14:paraId="6E21384E" w14:textId="0C85E633" w:rsidR="00C55158" w:rsidRPr="00C77F81" w:rsidRDefault="00C55158" w:rsidP="00C55158">
            <w:pPr>
              <w:spacing w:after="0" w:line="480" w:lineRule="auto"/>
              <w:rPr>
                <w:rFonts w:ascii="Times New Roman" w:hAnsi="Times New Roman"/>
                <w:sz w:val="24"/>
                <w:szCs w:val="24"/>
              </w:rPr>
            </w:pPr>
            <w:r w:rsidRPr="00C77F81">
              <w:rPr>
                <w:rFonts w:ascii="Times New Roman" w:hAnsi="Times New Roman"/>
                <w:sz w:val="24"/>
                <w:szCs w:val="24"/>
              </w:rPr>
              <w:t>Analysis pipeline tool</w:t>
            </w:r>
            <w:r>
              <w:rPr>
                <w:rFonts w:ascii="Times New Roman" w:hAnsi="Times New Roman"/>
                <w:sz w:val="24"/>
                <w:szCs w:val="24"/>
              </w:rPr>
              <w:t>s</w:t>
            </w:r>
          </w:p>
        </w:tc>
        <w:tc>
          <w:tcPr>
            <w:tcW w:w="4333" w:type="dxa"/>
          </w:tcPr>
          <w:p w14:paraId="53C1FB1A" w14:textId="06EA7AC1" w:rsidR="00C55158" w:rsidRPr="00555A2D" w:rsidRDefault="00C55158" w:rsidP="00C55158">
            <w:pPr>
              <w:spacing w:after="0" w:line="480" w:lineRule="auto"/>
              <w:rPr>
                <w:rFonts w:ascii="Times New Roman" w:hAnsi="Times New Roman"/>
                <w:sz w:val="24"/>
                <w:szCs w:val="24"/>
              </w:rPr>
            </w:pPr>
            <w:r>
              <w:rPr>
                <w:rFonts w:ascii="Times New Roman" w:hAnsi="Times New Roman"/>
                <w:sz w:val="24"/>
                <w:szCs w:val="24"/>
              </w:rPr>
              <w:t xml:space="preserve">A commercial platform supporting bioinformatic analysis using multiple pipelines as required clinically. </w:t>
            </w:r>
          </w:p>
        </w:tc>
        <w:tc>
          <w:tcPr>
            <w:tcW w:w="4136" w:type="dxa"/>
          </w:tcPr>
          <w:p w14:paraId="646B6452" w14:textId="0AA33E71" w:rsidR="00C55158" w:rsidRDefault="00C55158" w:rsidP="00C55158">
            <w:pPr>
              <w:spacing w:after="0" w:line="480" w:lineRule="auto"/>
              <w:rPr>
                <w:rFonts w:ascii="Times New Roman" w:hAnsi="Times New Roman"/>
                <w:sz w:val="24"/>
                <w:szCs w:val="24"/>
              </w:rPr>
            </w:pPr>
            <w:r>
              <w:rPr>
                <w:rFonts w:ascii="Times New Roman" w:hAnsi="Times New Roman"/>
                <w:sz w:val="24"/>
                <w:szCs w:val="24"/>
              </w:rPr>
              <w:t>The “C-pipe</w:t>
            </w:r>
            <w:r w:rsidRPr="00555A2D">
              <w:rPr>
                <w:rFonts w:ascii="Times New Roman" w:hAnsi="Times New Roman"/>
                <w:sz w:val="24"/>
                <w:szCs w:val="24"/>
              </w:rPr>
              <w:fldChar w:fldCharType="begin">
                <w:fldData xml:space="preserve">PEVuZE5vdGU+PENpdGU+PEF1dGhvcj5TYWRlZGluPC9BdXRob3I+PFllYXI+MjAxNTwvWWVhcj48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</w:fldData>
              </w:fldChar>
            </w:r>
            <w:r w:rsidR="00086667">
              <w:rPr>
                <w:rFonts w:ascii="Times New Roman" w:hAnsi="Times New Roman"/>
                <w:sz w:val="24"/>
                <w:szCs w:val="24"/>
              </w:rPr>
              <w:instrText xml:space="preserve"> ADDIN EN.CITE </w:instrText>
            </w:r>
            <w:r w:rsidR="00086667">
              <w:rPr>
                <w:rFonts w:ascii="Times New Roman" w:hAnsi="Times New Roman"/>
                <w:sz w:val="24"/>
                <w:szCs w:val="24"/>
              </w:rPr>
              <w:fldChar w:fldCharType="begin">
                <w:fldData xml:space="preserve">PEVuZE5vdGU+PENpdGU+PEF1dGhvcj5TYWRlZGluPC9BdXRob3I+PFllYXI+MjAxNTwvWWVhcj48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</w:fldData>
              </w:fldChar>
            </w:r>
            <w:r w:rsidR="00086667">
              <w:rPr>
                <w:rFonts w:ascii="Times New Roman" w:hAnsi="Times New Roman"/>
                <w:sz w:val="24"/>
                <w:szCs w:val="24"/>
              </w:rPr>
              <w:instrText xml:space="preserve"> ADDIN EN.CITE.DATA </w:instrText>
            </w:r>
            <w:r w:rsidR="00086667">
              <w:rPr>
                <w:rFonts w:ascii="Times New Roman" w:hAnsi="Times New Roman"/>
                <w:sz w:val="24"/>
                <w:szCs w:val="24"/>
              </w:rPr>
            </w:r>
            <w:r w:rsidR="00086667">
              <w:rPr>
                <w:rFonts w:ascii="Times New Roman" w:hAnsi="Times New Roman"/>
                <w:sz w:val="24"/>
                <w:szCs w:val="24"/>
              </w:rPr>
              <w:fldChar w:fldCharType="end"/>
            </w:r>
            <w:r w:rsidRPr="00555A2D">
              <w:rPr>
                <w:rFonts w:ascii="Times New Roman" w:hAnsi="Times New Roman"/>
                <w:sz w:val="24"/>
                <w:szCs w:val="24"/>
              </w:rPr>
              <w:fldChar w:fldCharType="separate"/>
            </w:r>
            <w:r w:rsidR="00086667" w:rsidRPr="00086667">
              <w:rPr>
                <w:rFonts w:ascii="Times New Roman" w:hAnsi="Times New Roman"/>
                <w:noProof/>
                <w:sz w:val="24"/>
                <w:szCs w:val="24"/>
                <w:vertAlign w:val="superscript"/>
              </w:rPr>
              <w:t>1</w:t>
            </w:r>
            <w:r w:rsidRPr="00555A2D">
              <w:rPr>
                <w:rFonts w:ascii="Times New Roman" w:hAnsi="Times New Roman"/>
                <w:sz w:val="24"/>
                <w:szCs w:val="24"/>
              </w:rPr>
              <w:fldChar w:fldCharType="end"/>
            </w:r>
            <w:r>
              <w:rPr>
                <w:rFonts w:ascii="Times New Roman" w:hAnsi="Times New Roman"/>
                <w:sz w:val="24"/>
                <w:szCs w:val="24"/>
              </w:rPr>
              <w:t xml:space="preserve"> bioinformatics pipeline hosted on the h</w:t>
            </w:r>
            <w:r w:rsidRPr="00555A2D">
              <w:rPr>
                <w:rFonts w:ascii="Times New Roman" w:hAnsi="Times New Roman"/>
                <w:sz w:val="24"/>
                <w:szCs w:val="24"/>
              </w:rPr>
              <w:t xml:space="preserve">igh performance computational services </w:t>
            </w:r>
            <w:r>
              <w:rPr>
                <w:rFonts w:ascii="Times New Roman" w:hAnsi="Times New Roman"/>
                <w:sz w:val="24"/>
                <w:szCs w:val="24"/>
              </w:rPr>
              <w:t>at one of the members, VLSCI.</w:t>
            </w:r>
          </w:p>
        </w:tc>
      </w:tr>
      <w:tr w:rsidR="00C55158" w:rsidRPr="00555A2D" w14:paraId="541E1D93" w14:textId="06F49B4C" w:rsidTr="00F75127">
        <w:tc>
          <w:tcPr>
            <w:tcW w:w="2250" w:type="dxa"/>
          </w:tcPr>
          <w:p w14:paraId="2EA95FB0" w14:textId="1E4754F7" w:rsidR="00C55158" w:rsidRPr="00555A2D" w:rsidRDefault="00C55158" w:rsidP="00C55158">
            <w:pPr>
              <w:spacing w:after="0" w:line="480" w:lineRule="auto"/>
              <w:rPr>
                <w:rFonts w:ascii="Times New Roman" w:hAnsi="Times New Roman"/>
                <w:sz w:val="24"/>
                <w:szCs w:val="24"/>
              </w:rPr>
            </w:pPr>
            <w:r>
              <w:rPr>
                <w:rFonts w:ascii="Times New Roman" w:hAnsi="Times New Roman"/>
                <w:sz w:val="24"/>
                <w:szCs w:val="24"/>
              </w:rPr>
              <w:t>Diagnostic tools</w:t>
            </w:r>
          </w:p>
        </w:tc>
        <w:tc>
          <w:tcPr>
            <w:tcW w:w="2790" w:type="dxa"/>
          </w:tcPr>
          <w:p w14:paraId="604DCE6B" w14:textId="088F6AB0" w:rsidR="00C55158" w:rsidRDefault="00C55158" w:rsidP="00C55158">
            <w:pPr>
              <w:spacing w:after="0" w:line="480" w:lineRule="auto"/>
              <w:rPr>
                <w:rFonts w:ascii="Times New Roman" w:hAnsi="Times New Roman"/>
                <w:sz w:val="24"/>
                <w:szCs w:val="24"/>
              </w:rPr>
            </w:pPr>
            <w:r>
              <w:rPr>
                <w:rFonts w:ascii="Times New Roman" w:hAnsi="Times New Roman"/>
                <w:sz w:val="24"/>
                <w:szCs w:val="24"/>
              </w:rPr>
              <w:t>Curation tools</w:t>
            </w:r>
          </w:p>
        </w:tc>
        <w:tc>
          <w:tcPr>
            <w:tcW w:w="4333" w:type="dxa"/>
          </w:tcPr>
          <w:p w14:paraId="568F578A" w14:textId="33107F6C" w:rsidR="00C55158" w:rsidRPr="00555A2D" w:rsidRDefault="00C55158" w:rsidP="00C55158">
            <w:pPr>
              <w:spacing w:after="0" w:line="480" w:lineRule="auto"/>
              <w:rPr>
                <w:rFonts w:ascii="Times New Roman" w:hAnsi="Times New Roman"/>
                <w:sz w:val="24"/>
                <w:szCs w:val="24"/>
              </w:rPr>
            </w:pPr>
            <w:r>
              <w:rPr>
                <w:rFonts w:ascii="Times New Roman" w:hAnsi="Times New Roman"/>
                <w:sz w:val="24"/>
                <w:szCs w:val="24"/>
              </w:rPr>
              <w:t xml:space="preserve">A commercial tool to support the classification, interpretation and reporting of variants licensed for use across the Alliance. </w:t>
            </w:r>
          </w:p>
        </w:tc>
        <w:tc>
          <w:tcPr>
            <w:tcW w:w="4136" w:type="dxa"/>
          </w:tcPr>
          <w:p w14:paraId="70F66F99" w14:textId="4A237171" w:rsidR="00C55158" w:rsidRDefault="00C55158" w:rsidP="00C55158">
            <w:pPr>
              <w:spacing w:after="0" w:line="480" w:lineRule="auto"/>
              <w:rPr>
                <w:rFonts w:ascii="Times New Roman" w:hAnsi="Times New Roman"/>
                <w:sz w:val="24"/>
                <w:szCs w:val="24"/>
              </w:rPr>
            </w:pPr>
            <w:r>
              <w:rPr>
                <w:rFonts w:ascii="Times New Roman" w:hAnsi="Times New Roman"/>
                <w:sz w:val="24"/>
                <w:szCs w:val="24"/>
              </w:rPr>
              <w:t xml:space="preserve">An open source software solution, </w:t>
            </w:r>
            <w:r w:rsidR="00BE00C9">
              <w:rPr>
                <w:rFonts w:ascii="Times New Roman" w:hAnsi="Times New Roman"/>
                <w:sz w:val="24"/>
                <w:szCs w:val="24"/>
              </w:rPr>
              <w:t>Leiden Open Variant Database</w:t>
            </w:r>
            <w:r>
              <w:rPr>
                <w:rFonts w:ascii="Times New Roman" w:hAnsi="Times New Roman"/>
                <w:sz w:val="24"/>
                <w:szCs w:val="24"/>
              </w:rPr>
              <w:t xml:space="preserve">, customised by alliance members to enable classification, interpretation and reporting of variants across multiple sites. </w:t>
            </w:r>
          </w:p>
        </w:tc>
      </w:tr>
      <w:tr w:rsidR="00C55158" w:rsidRPr="00555A2D" w14:paraId="61D0D3E8" w14:textId="77777777" w:rsidTr="00F75127">
        <w:tc>
          <w:tcPr>
            <w:tcW w:w="2250" w:type="dxa"/>
          </w:tcPr>
          <w:p w14:paraId="39A4D37C" w14:textId="23FB37C8" w:rsidR="00C55158" w:rsidRDefault="00C55158" w:rsidP="00C55158">
            <w:pPr>
              <w:spacing w:after="0" w:line="480" w:lineRule="auto"/>
              <w:rPr>
                <w:rFonts w:ascii="Times New Roman" w:hAnsi="Times New Roman"/>
                <w:sz w:val="24"/>
                <w:szCs w:val="24"/>
              </w:rPr>
            </w:pPr>
            <w:r>
              <w:rPr>
                <w:rFonts w:ascii="Times New Roman" w:hAnsi="Times New Roman"/>
                <w:sz w:val="24"/>
                <w:szCs w:val="24"/>
              </w:rPr>
              <w:t>Patient Tools</w:t>
            </w:r>
          </w:p>
        </w:tc>
        <w:tc>
          <w:tcPr>
            <w:tcW w:w="2790" w:type="dxa"/>
          </w:tcPr>
          <w:p w14:paraId="0351FCB7" w14:textId="4CC3E147" w:rsidR="00C55158" w:rsidRPr="00555A2D" w:rsidRDefault="00C55158" w:rsidP="00C55158">
            <w:pPr>
              <w:spacing w:after="0" w:line="480" w:lineRule="auto"/>
              <w:rPr>
                <w:rFonts w:ascii="Times New Roman" w:hAnsi="Times New Roman"/>
                <w:sz w:val="24"/>
                <w:szCs w:val="24"/>
              </w:rPr>
            </w:pPr>
            <w:r>
              <w:rPr>
                <w:rFonts w:ascii="Times New Roman" w:hAnsi="Times New Roman"/>
                <w:sz w:val="24"/>
                <w:szCs w:val="24"/>
              </w:rPr>
              <w:t>Consent, Results and Education</w:t>
            </w:r>
          </w:p>
        </w:tc>
        <w:tc>
          <w:tcPr>
            <w:tcW w:w="4333" w:type="dxa"/>
          </w:tcPr>
          <w:p w14:paraId="7B58A296" w14:textId="57CF9AB4" w:rsidR="00C55158" w:rsidRPr="00E74203" w:rsidRDefault="003A55E7" w:rsidP="00C55158">
            <w:pPr>
              <w:spacing w:after="0" w:line="480" w:lineRule="auto"/>
              <w:rPr>
                <w:rFonts w:ascii="Times New Roman" w:hAnsi="Times New Roman"/>
                <w:sz w:val="24"/>
                <w:szCs w:val="24"/>
                <w:highlight w:val="yellow"/>
              </w:rPr>
            </w:pPr>
            <w:r>
              <w:rPr>
                <w:rFonts w:ascii="Times New Roman" w:hAnsi="Times New Roman"/>
                <w:sz w:val="24"/>
                <w:szCs w:val="24"/>
              </w:rPr>
              <w:t>Content and data capture</w:t>
            </w:r>
            <w:r w:rsidR="00C55158">
              <w:rPr>
                <w:rFonts w:ascii="Times New Roman" w:hAnsi="Times New Roman"/>
                <w:sz w:val="24"/>
                <w:szCs w:val="24"/>
              </w:rPr>
              <w:t xml:space="preserve"> </w:t>
            </w:r>
            <w:r>
              <w:rPr>
                <w:rFonts w:ascii="Times New Roman" w:hAnsi="Times New Roman"/>
                <w:sz w:val="24"/>
                <w:szCs w:val="24"/>
              </w:rPr>
              <w:t>r</w:t>
            </w:r>
            <w:r w:rsidR="00BE00C9">
              <w:rPr>
                <w:rFonts w:ascii="Times New Roman" w:hAnsi="Times New Roman"/>
                <w:sz w:val="24"/>
                <w:szCs w:val="24"/>
              </w:rPr>
              <w:t>elated to</w:t>
            </w:r>
            <w:r w:rsidR="00C55158">
              <w:rPr>
                <w:rFonts w:ascii="Times New Roman" w:hAnsi="Times New Roman"/>
                <w:sz w:val="24"/>
                <w:szCs w:val="24"/>
              </w:rPr>
              <w:t xml:space="preserve"> genomics will be provided through patient portals being implemented as part of hospital EMR programs. </w:t>
            </w:r>
            <w:r w:rsidR="00C55158" w:rsidRPr="00555A2D">
              <w:rPr>
                <w:rFonts w:ascii="Times New Roman" w:hAnsi="Times New Roman"/>
                <w:sz w:val="24"/>
                <w:szCs w:val="24"/>
              </w:rPr>
              <w:t xml:space="preserve"> </w:t>
            </w:r>
          </w:p>
        </w:tc>
        <w:tc>
          <w:tcPr>
            <w:tcW w:w="4136" w:type="dxa"/>
          </w:tcPr>
          <w:p w14:paraId="5E2C797D" w14:textId="4E5B2EE6" w:rsidR="00C55158" w:rsidRDefault="00C55158" w:rsidP="00C55158">
            <w:pPr>
              <w:spacing w:after="0" w:line="480" w:lineRule="auto"/>
              <w:rPr>
                <w:rFonts w:ascii="Times New Roman" w:hAnsi="Times New Roman"/>
                <w:sz w:val="24"/>
                <w:szCs w:val="24"/>
              </w:rPr>
            </w:pPr>
            <w:r>
              <w:rPr>
                <w:rFonts w:ascii="Times New Roman" w:hAnsi="Times New Roman"/>
                <w:sz w:val="24"/>
                <w:szCs w:val="24"/>
              </w:rPr>
              <w:t>A portal for patient data entry (Cart</w:t>
            </w:r>
            <w:r w:rsidR="00BE00C9">
              <w:rPr>
                <w:rFonts w:ascii="Times New Roman" w:hAnsi="Times New Roman"/>
                <w:sz w:val="24"/>
                <w:szCs w:val="24"/>
              </w:rPr>
              <w:t>-</w:t>
            </w:r>
            <w:r>
              <w:rPr>
                <w:rFonts w:ascii="Times New Roman" w:hAnsi="Times New Roman"/>
                <w:sz w:val="24"/>
                <w:szCs w:val="24"/>
              </w:rPr>
              <w:t>Wheel</w:t>
            </w:r>
            <w:r w:rsidR="00BE00C9">
              <w:rPr>
                <w:rFonts w:ascii="Times New Roman" w:hAnsi="Times New Roman"/>
                <w:sz w:val="24"/>
                <w:szCs w:val="24"/>
              </w:rPr>
              <w:t>.org</w:t>
            </w:r>
            <w:r>
              <w:rPr>
                <w:rFonts w:ascii="Times New Roman" w:hAnsi="Times New Roman"/>
                <w:sz w:val="24"/>
                <w:szCs w:val="24"/>
              </w:rPr>
              <w:t>) was</w:t>
            </w:r>
            <w:r w:rsidR="00BE00C9">
              <w:rPr>
                <w:rFonts w:ascii="Times New Roman" w:hAnsi="Times New Roman"/>
                <w:sz w:val="24"/>
                <w:szCs w:val="24"/>
              </w:rPr>
              <w:t xml:space="preserve"> modified and</w:t>
            </w:r>
            <w:r w:rsidR="004A079F">
              <w:rPr>
                <w:rFonts w:ascii="Times New Roman" w:hAnsi="Times New Roman"/>
                <w:sz w:val="24"/>
                <w:szCs w:val="24"/>
              </w:rPr>
              <w:t xml:space="preserve"> trialed</w:t>
            </w:r>
            <w:r>
              <w:rPr>
                <w:rFonts w:ascii="Times New Roman" w:hAnsi="Times New Roman"/>
                <w:sz w:val="24"/>
                <w:szCs w:val="24"/>
              </w:rPr>
              <w:t>.</w:t>
            </w:r>
          </w:p>
          <w:p w14:paraId="126257D9" w14:textId="67CBE063" w:rsidR="00C55158" w:rsidRPr="00555A2D" w:rsidRDefault="00C55158" w:rsidP="00C55158">
            <w:pPr>
              <w:spacing w:after="0" w:line="480" w:lineRule="auto"/>
              <w:rPr>
                <w:rFonts w:ascii="Times New Roman" w:hAnsi="Times New Roman"/>
                <w:sz w:val="24"/>
                <w:szCs w:val="24"/>
              </w:rPr>
            </w:pPr>
            <w:r>
              <w:rPr>
                <w:rFonts w:ascii="Times New Roman" w:hAnsi="Times New Roman"/>
                <w:sz w:val="24"/>
                <w:szCs w:val="24"/>
              </w:rPr>
              <w:t xml:space="preserve">Patient feedback on online patient information and hard copy materials obtained </w:t>
            </w:r>
          </w:p>
        </w:tc>
      </w:tr>
      <w:tr w:rsidR="00C55158" w:rsidRPr="00555A2D" w14:paraId="17DAE3DE" w14:textId="39243B3E" w:rsidTr="00F75127">
        <w:tc>
          <w:tcPr>
            <w:tcW w:w="2250" w:type="dxa"/>
          </w:tcPr>
          <w:p w14:paraId="22618571" w14:textId="4DDD3F8B" w:rsidR="00C55158" w:rsidRPr="00555A2D" w:rsidRDefault="00C55158" w:rsidP="00C55158">
            <w:pPr>
              <w:spacing w:after="0" w:line="480" w:lineRule="auto"/>
              <w:rPr>
                <w:rFonts w:ascii="Times New Roman" w:hAnsi="Times New Roman"/>
                <w:sz w:val="24"/>
                <w:szCs w:val="24"/>
              </w:rPr>
            </w:pPr>
            <w:r>
              <w:rPr>
                <w:rFonts w:ascii="Times New Roman" w:hAnsi="Times New Roman"/>
                <w:sz w:val="24"/>
                <w:szCs w:val="24"/>
              </w:rPr>
              <w:lastRenderedPageBreak/>
              <w:t>Data Access Tools</w:t>
            </w:r>
          </w:p>
        </w:tc>
        <w:tc>
          <w:tcPr>
            <w:tcW w:w="2790" w:type="dxa"/>
          </w:tcPr>
          <w:p w14:paraId="7F6A43C2" w14:textId="77777777" w:rsidR="00C55158" w:rsidRPr="00555A2D" w:rsidRDefault="00C55158" w:rsidP="00C55158">
            <w:pPr>
              <w:spacing w:after="0" w:line="480" w:lineRule="auto"/>
              <w:rPr>
                <w:rFonts w:ascii="Times New Roman" w:hAnsi="Times New Roman"/>
                <w:sz w:val="24"/>
                <w:szCs w:val="24"/>
              </w:rPr>
            </w:pPr>
          </w:p>
        </w:tc>
        <w:tc>
          <w:tcPr>
            <w:tcW w:w="4333" w:type="dxa"/>
          </w:tcPr>
          <w:p w14:paraId="12490F41" w14:textId="76ADBCD3" w:rsidR="00C55158" w:rsidRPr="00555A2D" w:rsidRDefault="003A55E7" w:rsidP="00C55158">
            <w:pPr>
              <w:spacing w:after="0" w:line="480" w:lineRule="auto"/>
              <w:rPr>
                <w:rFonts w:ascii="Times New Roman" w:hAnsi="Times New Roman"/>
                <w:sz w:val="24"/>
                <w:szCs w:val="24"/>
              </w:rPr>
            </w:pPr>
            <w:r>
              <w:rPr>
                <w:rFonts w:ascii="Times New Roman" w:hAnsi="Times New Roman"/>
                <w:sz w:val="24"/>
                <w:szCs w:val="24"/>
              </w:rPr>
              <w:t xml:space="preserve">Availability of data in the genome data repository for secondary uses such as research. </w:t>
            </w:r>
          </w:p>
        </w:tc>
        <w:tc>
          <w:tcPr>
            <w:tcW w:w="4136" w:type="dxa"/>
          </w:tcPr>
          <w:p w14:paraId="3D818240" w14:textId="58ECCD15" w:rsidR="00C55158" w:rsidRDefault="00C55158" w:rsidP="00C55158">
            <w:pPr>
              <w:spacing w:after="0" w:line="480" w:lineRule="auto"/>
              <w:rPr>
                <w:rFonts w:ascii="Times New Roman" w:hAnsi="Times New Roman"/>
                <w:sz w:val="24"/>
                <w:szCs w:val="24"/>
              </w:rPr>
            </w:pPr>
            <w:r>
              <w:rPr>
                <w:rFonts w:ascii="Times New Roman" w:hAnsi="Times New Roman"/>
                <w:sz w:val="24"/>
                <w:szCs w:val="24"/>
              </w:rPr>
              <w:t>Web-based tool developed for online request for access to data</w:t>
            </w:r>
          </w:p>
          <w:p w14:paraId="3E017A56" w14:textId="11A649D8" w:rsidR="00C55158" w:rsidRPr="00555A2D" w:rsidRDefault="00C55158" w:rsidP="00C55158">
            <w:pPr>
              <w:spacing w:after="0" w:line="480" w:lineRule="auto"/>
              <w:rPr>
                <w:rFonts w:ascii="Times New Roman" w:hAnsi="Times New Roman"/>
                <w:sz w:val="24"/>
                <w:szCs w:val="24"/>
              </w:rPr>
            </w:pPr>
            <w:r>
              <w:rPr>
                <w:rFonts w:ascii="Times New Roman" w:hAnsi="Times New Roman"/>
                <w:sz w:val="24"/>
                <w:szCs w:val="24"/>
              </w:rPr>
              <w:t xml:space="preserve">Access provided </w:t>
            </w:r>
            <w:r w:rsidRPr="00BE00C9">
              <w:rPr>
                <w:rFonts w:ascii="Times New Roman" w:hAnsi="Times New Roman"/>
                <w:sz w:val="24"/>
                <w:szCs w:val="24"/>
              </w:rPr>
              <w:t>through VicNode</w:t>
            </w:r>
            <w:r w:rsidR="00BE00C9">
              <w:rPr>
                <w:rFonts w:ascii="Times New Roman" w:hAnsi="Times New Roman"/>
                <w:sz w:val="24"/>
                <w:szCs w:val="24"/>
              </w:rPr>
              <w:t xml:space="preserve"> </w:t>
            </w:r>
            <w:r w:rsidRPr="00555A2D">
              <w:rPr>
                <w:rFonts w:ascii="Times New Roman" w:hAnsi="Times New Roman"/>
                <w:sz w:val="24"/>
                <w:szCs w:val="24"/>
              </w:rPr>
              <w:t>storage service</w:t>
            </w:r>
            <w:r>
              <w:rPr>
                <w:rFonts w:ascii="Times New Roman" w:hAnsi="Times New Roman"/>
                <w:sz w:val="24"/>
                <w:szCs w:val="24"/>
              </w:rPr>
              <w:t xml:space="preserve"> using a </w:t>
            </w:r>
            <w:r w:rsidRPr="00555A2D">
              <w:rPr>
                <w:rFonts w:ascii="Times New Roman" w:hAnsi="Times New Roman"/>
                <w:sz w:val="24"/>
                <w:szCs w:val="24"/>
              </w:rPr>
              <w:t>time-limited email link for access)</w:t>
            </w:r>
            <w:r w:rsidR="00BE00C9">
              <w:rPr>
                <w:rFonts w:ascii="Times New Roman" w:hAnsi="Times New Roman"/>
                <w:sz w:val="24"/>
                <w:szCs w:val="24"/>
              </w:rPr>
              <w:t xml:space="preserve"> (vicnode.org.au)</w:t>
            </w:r>
          </w:p>
        </w:tc>
      </w:tr>
      <w:tr w:rsidR="00C55158" w:rsidRPr="00555A2D" w14:paraId="463CFF8D" w14:textId="3DD4635A" w:rsidTr="00F75127">
        <w:tc>
          <w:tcPr>
            <w:tcW w:w="2250" w:type="dxa"/>
          </w:tcPr>
          <w:p w14:paraId="5337ADEF" w14:textId="185AC2B4" w:rsidR="00C55158" w:rsidRPr="00555A2D" w:rsidRDefault="00C55158" w:rsidP="00C55158">
            <w:pPr>
              <w:spacing w:after="0" w:line="480" w:lineRule="auto"/>
              <w:rPr>
                <w:rFonts w:ascii="Times New Roman" w:hAnsi="Times New Roman"/>
                <w:sz w:val="24"/>
                <w:szCs w:val="24"/>
              </w:rPr>
            </w:pPr>
            <w:r>
              <w:rPr>
                <w:rFonts w:ascii="Times New Roman" w:hAnsi="Times New Roman"/>
                <w:sz w:val="24"/>
                <w:szCs w:val="24"/>
              </w:rPr>
              <w:t>Master Patient Index</w:t>
            </w:r>
          </w:p>
        </w:tc>
        <w:tc>
          <w:tcPr>
            <w:tcW w:w="2790" w:type="dxa"/>
          </w:tcPr>
          <w:p w14:paraId="24F6FEED" w14:textId="77777777" w:rsidR="00C55158" w:rsidRDefault="00C55158" w:rsidP="00C55158">
            <w:pPr>
              <w:spacing w:after="0" w:line="480" w:lineRule="auto"/>
              <w:rPr>
                <w:rFonts w:ascii="Times New Roman" w:hAnsi="Times New Roman"/>
                <w:sz w:val="24"/>
                <w:szCs w:val="24"/>
              </w:rPr>
            </w:pPr>
          </w:p>
        </w:tc>
        <w:tc>
          <w:tcPr>
            <w:tcW w:w="4333" w:type="dxa"/>
          </w:tcPr>
          <w:p w14:paraId="3D96335B" w14:textId="72FADF5D" w:rsidR="00C55158" w:rsidRPr="00555A2D" w:rsidRDefault="003A55E7" w:rsidP="003A55E7">
            <w:pPr>
              <w:spacing w:after="0" w:line="480" w:lineRule="auto"/>
              <w:rPr>
                <w:rFonts w:ascii="Times New Roman" w:hAnsi="Times New Roman"/>
                <w:sz w:val="24"/>
                <w:szCs w:val="24"/>
              </w:rPr>
            </w:pPr>
            <w:r>
              <w:rPr>
                <w:rFonts w:ascii="Times New Roman" w:hAnsi="Times New Roman"/>
                <w:sz w:val="24"/>
                <w:szCs w:val="24"/>
              </w:rPr>
              <w:t xml:space="preserve">Issues a unique identifier for the patient to ensure their personal details do not need to be used and identifies and resolves duplicates. </w:t>
            </w:r>
            <w:r w:rsidR="00C55158">
              <w:rPr>
                <w:rFonts w:ascii="Times New Roman" w:hAnsi="Times New Roman"/>
                <w:sz w:val="24"/>
                <w:szCs w:val="24"/>
              </w:rPr>
              <w:t xml:space="preserve">The Victorian State Wide Master Patient Index currently being developed by the Department of Health.  </w:t>
            </w:r>
          </w:p>
        </w:tc>
        <w:tc>
          <w:tcPr>
            <w:tcW w:w="4136" w:type="dxa"/>
          </w:tcPr>
          <w:p w14:paraId="3AE69CFA" w14:textId="4ED11FE0" w:rsidR="00C55158" w:rsidRDefault="00C55158" w:rsidP="00C55158">
            <w:pPr>
              <w:spacing w:after="0" w:line="480" w:lineRule="auto"/>
              <w:rPr>
                <w:rFonts w:ascii="Times New Roman" w:hAnsi="Times New Roman"/>
                <w:sz w:val="24"/>
                <w:szCs w:val="24"/>
              </w:rPr>
            </w:pPr>
            <w:r>
              <w:rPr>
                <w:rFonts w:ascii="Times New Roman" w:hAnsi="Times New Roman"/>
                <w:sz w:val="24"/>
                <w:szCs w:val="24"/>
              </w:rPr>
              <w:t>Not applicable.</w:t>
            </w:r>
          </w:p>
          <w:p w14:paraId="17F448BE" w14:textId="77777777" w:rsidR="00C55158" w:rsidRDefault="00C55158" w:rsidP="00C55158">
            <w:pPr>
              <w:spacing w:after="0" w:line="480" w:lineRule="auto"/>
              <w:rPr>
                <w:rFonts w:ascii="Times New Roman" w:hAnsi="Times New Roman"/>
                <w:sz w:val="24"/>
                <w:szCs w:val="24"/>
              </w:rPr>
            </w:pPr>
          </w:p>
        </w:tc>
      </w:tr>
      <w:tr w:rsidR="00C55158" w:rsidRPr="00555A2D" w14:paraId="1FB1D356" w14:textId="11975AB9" w:rsidTr="00F75127">
        <w:tc>
          <w:tcPr>
            <w:tcW w:w="2250" w:type="dxa"/>
          </w:tcPr>
          <w:p w14:paraId="2D24A7BB" w14:textId="6CB56318" w:rsidR="00C55158" w:rsidRPr="00555A2D" w:rsidRDefault="00C55158" w:rsidP="00C55158">
            <w:pPr>
              <w:spacing w:after="0" w:line="480" w:lineRule="auto"/>
              <w:rPr>
                <w:rFonts w:ascii="Times New Roman" w:hAnsi="Times New Roman"/>
                <w:sz w:val="24"/>
                <w:szCs w:val="24"/>
              </w:rPr>
            </w:pPr>
            <w:r>
              <w:rPr>
                <w:rFonts w:ascii="Times New Roman" w:hAnsi="Times New Roman"/>
                <w:sz w:val="24"/>
                <w:szCs w:val="24"/>
              </w:rPr>
              <w:t>Genomic Data Repository</w:t>
            </w:r>
          </w:p>
        </w:tc>
        <w:tc>
          <w:tcPr>
            <w:tcW w:w="2790" w:type="dxa"/>
          </w:tcPr>
          <w:p w14:paraId="059D5E12" w14:textId="77777777" w:rsidR="00C55158" w:rsidRDefault="00C55158" w:rsidP="00C55158">
            <w:pPr>
              <w:spacing w:after="0" w:line="480" w:lineRule="auto"/>
              <w:rPr>
                <w:rFonts w:ascii="Times New Roman" w:hAnsi="Times New Roman"/>
                <w:sz w:val="24"/>
                <w:szCs w:val="24"/>
              </w:rPr>
            </w:pPr>
          </w:p>
        </w:tc>
        <w:tc>
          <w:tcPr>
            <w:tcW w:w="4333" w:type="dxa"/>
          </w:tcPr>
          <w:p w14:paraId="72436CCC" w14:textId="016C22DE" w:rsidR="00C55158" w:rsidRPr="00555A2D" w:rsidRDefault="00C55158" w:rsidP="00C55158">
            <w:pPr>
              <w:spacing w:after="0" w:line="480" w:lineRule="auto"/>
              <w:rPr>
                <w:rFonts w:ascii="Times New Roman" w:hAnsi="Times New Roman"/>
                <w:sz w:val="24"/>
                <w:szCs w:val="24"/>
              </w:rPr>
            </w:pPr>
            <w:r w:rsidRPr="00C3096A">
              <w:rPr>
                <w:rFonts w:ascii="Times New Roman" w:hAnsi="Times New Roman"/>
                <w:sz w:val="24"/>
                <w:szCs w:val="24"/>
              </w:rPr>
              <w:t xml:space="preserve">A data repository </w:t>
            </w:r>
            <w:r w:rsidR="008336D9" w:rsidRPr="00C3096A">
              <w:rPr>
                <w:rFonts w:ascii="Times New Roman" w:hAnsi="Times New Roman"/>
                <w:sz w:val="24"/>
                <w:szCs w:val="24"/>
              </w:rPr>
              <w:t xml:space="preserve">that will catalogue and, store </w:t>
            </w:r>
            <w:r w:rsidRPr="00C3096A">
              <w:rPr>
                <w:rFonts w:ascii="Times New Roman" w:hAnsi="Times New Roman"/>
                <w:sz w:val="24"/>
                <w:szCs w:val="24"/>
              </w:rPr>
              <w:t>sequence data</w:t>
            </w:r>
            <w:r w:rsidR="008336D9" w:rsidRPr="00C3096A">
              <w:rPr>
                <w:rFonts w:ascii="Times New Roman" w:hAnsi="Times New Roman"/>
                <w:sz w:val="24"/>
                <w:szCs w:val="24"/>
              </w:rPr>
              <w:t xml:space="preserve"> and enable searching</w:t>
            </w:r>
            <w:r w:rsidRPr="00C3096A">
              <w:rPr>
                <w:rFonts w:ascii="Times New Roman" w:hAnsi="Times New Roman"/>
                <w:sz w:val="24"/>
                <w:szCs w:val="24"/>
              </w:rPr>
              <w:t xml:space="preserve"> </w:t>
            </w:r>
            <w:r w:rsidR="008336D9" w:rsidRPr="00C3096A">
              <w:rPr>
                <w:rFonts w:ascii="Times New Roman" w:hAnsi="Times New Roman"/>
                <w:sz w:val="24"/>
                <w:szCs w:val="24"/>
              </w:rPr>
              <w:t xml:space="preserve">and retrieval </w:t>
            </w:r>
            <w:r w:rsidRPr="00C3096A">
              <w:rPr>
                <w:rFonts w:ascii="Times New Roman" w:hAnsi="Times New Roman"/>
                <w:sz w:val="24"/>
                <w:szCs w:val="24"/>
              </w:rPr>
              <w:t>for clinical re-use and research</w:t>
            </w:r>
            <w:r>
              <w:rPr>
                <w:rFonts w:ascii="Times New Roman" w:hAnsi="Times New Roman"/>
                <w:sz w:val="24"/>
                <w:szCs w:val="24"/>
              </w:rPr>
              <w:t>.</w:t>
            </w:r>
          </w:p>
        </w:tc>
        <w:tc>
          <w:tcPr>
            <w:tcW w:w="4136" w:type="dxa"/>
          </w:tcPr>
          <w:p w14:paraId="7680196F" w14:textId="196D9106" w:rsidR="00C55158" w:rsidRDefault="00E43EF6" w:rsidP="00C55158">
            <w:pPr>
              <w:spacing w:after="0" w:line="480" w:lineRule="auto"/>
              <w:rPr>
                <w:rFonts w:ascii="Times New Roman" w:hAnsi="Times New Roman"/>
                <w:sz w:val="24"/>
                <w:szCs w:val="24"/>
              </w:rPr>
            </w:pPr>
            <w:r>
              <w:rPr>
                <w:rFonts w:ascii="Times New Roman" w:hAnsi="Times New Roman"/>
                <w:sz w:val="24"/>
                <w:szCs w:val="24"/>
              </w:rPr>
              <w:t>Data storage within the variant curation tool and file storage in a secure environment that allowed data access</w:t>
            </w:r>
          </w:p>
        </w:tc>
      </w:tr>
      <w:tr w:rsidR="00C55158" w:rsidRPr="00555A2D" w14:paraId="3F30EC24" w14:textId="2B5CBA4D" w:rsidTr="00F75127">
        <w:tc>
          <w:tcPr>
            <w:tcW w:w="2250" w:type="dxa"/>
          </w:tcPr>
          <w:p w14:paraId="04053C39" w14:textId="79A22AE3" w:rsidR="00C55158" w:rsidRDefault="00C55158" w:rsidP="00C55158">
            <w:pPr>
              <w:spacing w:after="0" w:line="480" w:lineRule="auto"/>
              <w:rPr>
                <w:rFonts w:ascii="Times New Roman" w:hAnsi="Times New Roman"/>
                <w:sz w:val="24"/>
                <w:szCs w:val="24"/>
              </w:rPr>
            </w:pPr>
            <w:r>
              <w:rPr>
                <w:rFonts w:ascii="Times New Roman" w:hAnsi="Times New Roman"/>
                <w:sz w:val="24"/>
                <w:szCs w:val="24"/>
              </w:rPr>
              <w:lastRenderedPageBreak/>
              <w:t>Data Integration</w:t>
            </w:r>
          </w:p>
        </w:tc>
        <w:tc>
          <w:tcPr>
            <w:tcW w:w="2790" w:type="dxa"/>
          </w:tcPr>
          <w:p w14:paraId="6FC73DC1" w14:textId="77777777" w:rsidR="00C55158" w:rsidRDefault="00C55158" w:rsidP="00C55158">
            <w:pPr>
              <w:spacing w:after="0" w:line="480" w:lineRule="auto"/>
              <w:rPr>
                <w:rFonts w:ascii="Times New Roman" w:hAnsi="Times New Roman"/>
                <w:sz w:val="24"/>
                <w:szCs w:val="24"/>
              </w:rPr>
            </w:pPr>
          </w:p>
        </w:tc>
        <w:tc>
          <w:tcPr>
            <w:tcW w:w="4333" w:type="dxa"/>
          </w:tcPr>
          <w:p w14:paraId="634A9487" w14:textId="27048393" w:rsidR="00C55158" w:rsidRDefault="003A55E7" w:rsidP="00C55158">
            <w:pPr>
              <w:spacing w:after="0" w:line="480" w:lineRule="auto"/>
              <w:rPr>
                <w:rFonts w:ascii="Times New Roman" w:hAnsi="Times New Roman"/>
                <w:sz w:val="24"/>
                <w:szCs w:val="24"/>
              </w:rPr>
            </w:pPr>
            <w:r w:rsidRPr="00C3096A">
              <w:rPr>
                <w:rFonts w:ascii="Times New Roman" w:hAnsi="Times New Roman"/>
                <w:sz w:val="24"/>
                <w:szCs w:val="24"/>
              </w:rPr>
              <w:t>Provides the infrastructure for connecting users and systems to the relevant information via defined interfaces</w:t>
            </w:r>
            <w:r w:rsidR="00C55158">
              <w:rPr>
                <w:rFonts w:ascii="Times New Roman" w:hAnsi="Times New Roman"/>
                <w:sz w:val="24"/>
                <w:szCs w:val="24"/>
              </w:rPr>
              <w:t xml:space="preserve"> </w:t>
            </w:r>
          </w:p>
        </w:tc>
        <w:tc>
          <w:tcPr>
            <w:tcW w:w="4136" w:type="dxa"/>
          </w:tcPr>
          <w:p w14:paraId="1F63E2EF" w14:textId="7E20001B" w:rsidR="00C55158" w:rsidRDefault="00C55158" w:rsidP="00C55158">
            <w:pPr>
              <w:spacing w:after="0" w:line="480" w:lineRule="auto"/>
              <w:rPr>
                <w:rFonts w:ascii="Times New Roman" w:hAnsi="Times New Roman"/>
                <w:sz w:val="24"/>
                <w:szCs w:val="24"/>
              </w:rPr>
            </w:pPr>
            <w:r>
              <w:rPr>
                <w:rFonts w:ascii="Times New Roman" w:hAnsi="Times New Roman"/>
                <w:sz w:val="24"/>
                <w:szCs w:val="24"/>
              </w:rPr>
              <w:t>The Bio</w:t>
            </w:r>
            <w:r w:rsidR="00610957">
              <w:rPr>
                <w:rFonts w:ascii="Times New Roman" w:hAnsi="Times New Roman"/>
                <w:sz w:val="24"/>
                <w:szCs w:val="24"/>
              </w:rPr>
              <w:t>G</w:t>
            </w:r>
            <w:r>
              <w:rPr>
                <w:rFonts w:ascii="Times New Roman" w:hAnsi="Times New Roman"/>
                <w:sz w:val="24"/>
                <w:szCs w:val="24"/>
              </w:rPr>
              <w:t xml:space="preserve">rid service, a Victorian wide data sharing service, was used to access data about </w:t>
            </w:r>
            <w:r w:rsidR="004A079F">
              <w:rPr>
                <w:rFonts w:ascii="Times New Roman" w:hAnsi="Times New Roman"/>
                <w:sz w:val="24"/>
                <w:szCs w:val="24"/>
              </w:rPr>
              <w:t xml:space="preserve">patients from other data sets. </w:t>
            </w:r>
          </w:p>
        </w:tc>
      </w:tr>
    </w:tbl>
    <w:p w14:paraId="1A48B7DE" w14:textId="5E9C3CC0" w:rsidR="0072418B" w:rsidRDefault="0072418B" w:rsidP="00B05590">
      <w:pPr>
        <w:spacing w:after="0" w:line="240" w:lineRule="auto"/>
        <w:rPr>
          <w:rFonts w:ascii="Times New Roman" w:hAnsi="Times New Roman"/>
          <w:sz w:val="24"/>
          <w:szCs w:val="24"/>
        </w:rPr>
      </w:pPr>
    </w:p>
    <w:p w14:paraId="0A20B024" w14:textId="77777777" w:rsidR="00086667" w:rsidRDefault="0072418B" w:rsidP="0072418B">
      <w:pPr>
        <w:tabs>
          <w:tab w:val="left" w:pos="990"/>
        </w:tabs>
        <w:rPr>
          <w:rFonts w:ascii="Times New Roman" w:hAnsi="Times New Roman"/>
          <w:sz w:val="24"/>
          <w:szCs w:val="24"/>
        </w:rPr>
      </w:pPr>
      <w:r>
        <w:rPr>
          <w:rFonts w:ascii="Times New Roman" w:hAnsi="Times New Roman"/>
          <w:sz w:val="24"/>
          <w:szCs w:val="24"/>
        </w:rPr>
        <w:tab/>
      </w:r>
    </w:p>
    <w:p w14:paraId="0474D18F" w14:textId="77777777" w:rsidR="00086667" w:rsidRDefault="00086667" w:rsidP="0072418B">
      <w:pPr>
        <w:tabs>
          <w:tab w:val="left" w:pos="990"/>
        </w:tabs>
        <w:rPr>
          <w:rFonts w:ascii="Times New Roman" w:hAnsi="Times New Roman"/>
          <w:sz w:val="24"/>
          <w:szCs w:val="24"/>
        </w:rPr>
      </w:pPr>
    </w:p>
    <w:p w14:paraId="61558226" w14:textId="77777777" w:rsidR="00086667" w:rsidRPr="00086667" w:rsidRDefault="00086667" w:rsidP="00086667">
      <w:pPr>
        <w:pStyle w:val="EndNoteBibliography"/>
        <w:ind w:left="720" w:hanging="720"/>
        <w:rPr>
          <w:noProof/>
        </w:rPr>
      </w:pPr>
      <w:r>
        <w:rPr>
          <w:rFonts w:ascii="Times New Roman" w:hAnsi="Times New Roman"/>
          <w:sz w:val="24"/>
        </w:rPr>
        <w:fldChar w:fldCharType="begin"/>
      </w:r>
      <w:r>
        <w:rPr>
          <w:rFonts w:ascii="Times New Roman" w:hAnsi="Times New Roman"/>
          <w:sz w:val="24"/>
        </w:rPr>
        <w:instrText xml:space="preserve"> ADDIN EN.REFLIST </w:instrText>
      </w:r>
      <w:r>
        <w:rPr>
          <w:rFonts w:ascii="Times New Roman" w:hAnsi="Times New Roman"/>
          <w:sz w:val="24"/>
        </w:rPr>
        <w:fldChar w:fldCharType="separate"/>
      </w:r>
      <w:r w:rsidRPr="00086667">
        <w:rPr>
          <w:noProof/>
        </w:rPr>
        <w:t>1</w:t>
      </w:r>
      <w:r w:rsidRPr="00086667">
        <w:rPr>
          <w:noProof/>
        </w:rPr>
        <w:tab/>
        <w:t>Sadedin, S. P.</w:t>
      </w:r>
      <w:r w:rsidRPr="00086667">
        <w:rPr>
          <w:i/>
          <w:noProof/>
        </w:rPr>
        <w:t xml:space="preserve"> et al.</w:t>
      </w:r>
      <w:r w:rsidRPr="00086667">
        <w:rPr>
          <w:noProof/>
        </w:rPr>
        <w:t xml:space="preserve"> Cpipe: a shared variant detection pipeline designed for diagnostic settings. </w:t>
      </w:r>
      <w:r w:rsidRPr="00086667">
        <w:rPr>
          <w:i/>
          <w:noProof/>
        </w:rPr>
        <w:t>Genome medicine</w:t>
      </w:r>
      <w:r w:rsidRPr="00086667">
        <w:rPr>
          <w:noProof/>
        </w:rPr>
        <w:t xml:space="preserve"> </w:t>
      </w:r>
      <w:r w:rsidRPr="00086667">
        <w:rPr>
          <w:b/>
          <w:noProof/>
        </w:rPr>
        <w:t>7</w:t>
      </w:r>
      <w:r w:rsidRPr="00086667">
        <w:rPr>
          <w:noProof/>
        </w:rPr>
        <w:t>, 1-10, doi:10.1186/s13073-015-0191-x (2015).</w:t>
      </w:r>
    </w:p>
    <w:p w14:paraId="42C2658A" w14:textId="0F94FA5D" w:rsidR="00267D00" w:rsidRPr="00555A2D" w:rsidRDefault="00086667" w:rsidP="0072418B">
      <w:pPr>
        <w:tabs>
          <w:tab w:val="left" w:pos="990"/>
        </w:tabs>
        <w:rPr>
          <w:rFonts w:ascii="Times New Roman" w:hAnsi="Times New Roman"/>
          <w:sz w:val="24"/>
          <w:szCs w:val="24"/>
        </w:rPr>
      </w:pPr>
      <w:r>
        <w:rPr>
          <w:rFonts w:ascii="Times New Roman" w:hAnsi="Times New Roman"/>
          <w:sz w:val="24"/>
          <w:szCs w:val="24"/>
        </w:rPr>
        <w:fldChar w:fldCharType="end"/>
      </w:r>
    </w:p>
    <w:sectPr w:rsidR="00267D00" w:rsidRPr="00555A2D" w:rsidSect="0072418B">
      <w:footerReference w:type="default" r:id="rId9"/>
      <w:pgSz w:w="16838" w:h="11906" w:orient="landscape"/>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ED1EAF6" w14:textId="77777777" w:rsidR="00FE1F8C" w:rsidRDefault="00FE1F8C" w:rsidP="006264E3">
      <w:pPr>
        <w:spacing w:after="0" w:line="240" w:lineRule="auto"/>
      </w:pPr>
      <w:r>
        <w:separator/>
      </w:r>
    </w:p>
  </w:endnote>
  <w:endnote w:type="continuationSeparator" w:id="0">
    <w:p w14:paraId="07CE5CB3" w14:textId="77777777" w:rsidR="00FE1F8C" w:rsidRDefault="00FE1F8C" w:rsidP="006264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w:altName w:val="Calibri"/>
    <w:panose1 w:val="020B0502040204020203"/>
    <w:charset w:val="00"/>
    <w:family w:val="swiss"/>
    <w:pitch w:val="variable"/>
    <w:sig w:usb0="E4002EFF" w:usb1="C000E47F" w:usb2="00000009" w:usb3="00000000" w:csb0="000001FF" w:csb1="00000000"/>
  </w:font>
  <w:font w:name="MS Mincho">
    <w:altName w:val="Yu Gothic"/>
    <w:panose1 w:val="02020609040205080304"/>
    <w:charset w:val="80"/>
    <w:family w:val="roman"/>
    <w:notTrueType/>
    <w:pitch w:val="fixed"/>
    <w:sig w:usb0="00000001" w:usb1="08070000" w:usb2="00000010" w:usb3="00000000" w:csb0="00020000"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17113179"/>
      <w:docPartObj>
        <w:docPartGallery w:val="Page Numbers (Bottom of Page)"/>
        <w:docPartUnique/>
      </w:docPartObj>
    </w:sdtPr>
    <w:sdtEndPr>
      <w:rPr>
        <w:noProof/>
      </w:rPr>
    </w:sdtEndPr>
    <w:sdtContent>
      <w:p w14:paraId="7588300F" w14:textId="30DEC66E" w:rsidR="00FE1F8C" w:rsidRDefault="00FE1F8C">
        <w:pPr>
          <w:pStyle w:val="Footer"/>
          <w:jc w:val="right"/>
        </w:pPr>
        <w:r>
          <w:fldChar w:fldCharType="begin"/>
        </w:r>
        <w:r>
          <w:instrText xml:space="preserve"> PAGE   \* MERGEFORMAT </w:instrText>
        </w:r>
        <w:r>
          <w:fldChar w:fldCharType="separate"/>
        </w:r>
        <w:r w:rsidR="00027115">
          <w:rPr>
            <w:noProof/>
          </w:rPr>
          <w:t>3</w:t>
        </w:r>
        <w:r>
          <w:rPr>
            <w:noProof/>
          </w:rPr>
          <w:fldChar w:fldCharType="end"/>
        </w:r>
      </w:p>
    </w:sdtContent>
  </w:sdt>
  <w:p w14:paraId="28848234" w14:textId="77777777" w:rsidR="00FE1F8C" w:rsidRDefault="00FE1F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88619E" w14:textId="77777777" w:rsidR="00FE1F8C" w:rsidRDefault="00FE1F8C" w:rsidP="006264E3">
      <w:pPr>
        <w:spacing w:after="0" w:line="240" w:lineRule="auto"/>
      </w:pPr>
      <w:r>
        <w:separator/>
      </w:r>
    </w:p>
  </w:footnote>
  <w:footnote w:type="continuationSeparator" w:id="0">
    <w:p w14:paraId="218C8710" w14:textId="77777777" w:rsidR="00FE1F8C" w:rsidRDefault="00FE1F8C" w:rsidP="006264E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E33E40BC"/>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091F0922"/>
    <w:multiLevelType w:val="hybridMultilevel"/>
    <w:tmpl w:val="176AAAE8"/>
    <w:lvl w:ilvl="0" w:tplc="9F74A4B8">
      <w:start w:val="1"/>
      <w:numFmt w:val="bullet"/>
      <w:lvlText w:val="-"/>
      <w:lvlJc w:val="left"/>
      <w:pPr>
        <w:ind w:left="720" w:hanging="360"/>
      </w:pPr>
      <w:rPr>
        <w:rFonts w:ascii="Calibri" w:eastAsia="Calibri" w:hAnsi="Calibri"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C4151D9"/>
    <w:multiLevelType w:val="hybridMultilevel"/>
    <w:tmpl w:val="6E682570"/>
    <w:lvl w:ilvl="0" w:tplc="9F74A4B8">
      <w:start w:val="1"/>
      <w:numFmt w:val="bullet"/>
      <w:lvlText w:val="-"/>
      <w:lvlJc w:val="left"/>
      <w:pPr>
        <w:ind w:left="1440" w:hanging="360"/>
      </w:pPr>
      <w:rPr>
        <w:rFonts w:ascii="Calibri" w:eastAsia="Calibri" w:hAnsi="Calibri" w:cs="Times New Roman"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3" w15:restartNumberingAfterBreak="0">
    <w:nsid w:val="199D5472"/>
    <w:multiLevelType w:val="hybridMultilevel"/>
    <w:tmpl w:val="EDD6EEC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DF9216E"/>
    <w:multiLevelType w:val="hybridMultilevel"/>
    <w:tmpl w:val="45DA51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06033FC"/>
    <w:multiLevelType w:val="hybridMultilevel"/>
    <w:tmpl w:val="1782554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C2B21F3"/>
    <w:multiLevelType w:val="hybridMultilevel"/>
    <w:tmpl w:val="6F7C518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2DE032AF"/>
    <w:multiLevelType w:val="hybridMultilevel"/>
    <w:tmpl w:val="313072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4544B4D"/>
    <w:multiLevelType w:val="hybridMultilevel"/>
    <w:tmpl w:val="0C463F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5EA1713"/>
    <w:multiLevelType w:val="hybridMultilevel"/>
    <w:tmpl w:val="B49C4B0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35F120B8"/>
    <w:multiLevelType w:val="hybridMultilevel"/>
    <w:tmpl w:val="D16CC86A"/>
    <w:lvl w:ilvl="0" w:tplc="0C090001">
      <w:start w:val="1"/>
      <w:numFmt w:val="bullet"/>
      <w:lvlText w:val=""/>
      <w:lvlJc w:val="left"/>
      <w:pPr>
        <w:ind w:left="1800" w:hanging="360"/>
      </w:pPr>
      <w:rPr>
        <w:rFonts w:ascii="Symbol" w:hAnsi="Symbol"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11" w15:restartNumberingAfterBreak="0">
    <w:nsid w:val="38E44CB7"/>
    <w:multiLevelType w:val="hybridMultilevel"/>
    <w:tmpl w:val="A74694D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3D2900F3"/>
    <w:multiLevelType w:val="hybridMultilevel"/>
    <w:tmpl w:val="676892BC"/>
    <w:lvl w:ilvl="0" w:tplc="D60AEB9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EB864BE"/>
    <w:multiLevelType w:val="hybridMultilevel"/>
    <w:tmpl w:val="5672A7D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1">
      <w:start w:val="1"/>
      <w:numFmt w:val="bullet"/>
      <w:lvlText w:val=""/>
      <w:lvlJc w:val="left"/>
      <w:pPr>
        <w:ind w:left="1800" w:hanging="360"/>
      </w:pPr>
      <w:rPr>
        <w:rFonts w:ascii="Symbol" w:hAnsi="Symbol" w:hint="default"/>
      </w:rPr>
    </w:lvl>
    <w:lvl w:ilvl="3" w:tplc="0C09000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3FA03088"/>
    <w:multiLevelType w:val="hybridMultilevel"/>
    <w:tmpl w:val="0560822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441066D9"/>
    <w:multiLevelType w:val="hybridMultilevel"/>
    <w:tmpl w:val="C2CC9D76"/>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6" w15:restartNumberingAfterBreak="0">
    <w:nsid w:val="454A603B"/>
    <w:multiLevelType w:val="hybridMultilevel"/>
    <w:tmpl w:val="E5F8D99E"/>
    <w:lvl w:ilvl="0" w:tplc="753AB4F6">
      <w:start w:val="1"/>
      <w:numFmt w:val="bullet"/>
      <w:lvlText w:val="-"/>
      <w:lvlJc w:val="left"/>
      <w:pPr>
        <w:ind w:left="720" w:hanging="360"/>
      </w:pPr>
      <w:rPr>
        <w:rFonts w:ascii="Calibri" w:eastAsia="Calibri" w:hAnsi="Calibri"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494F1144"/>
    <w:multiLevelType w:val="hybridMultilevel"/>
    <w:tmpl w:val="16AE7E9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 w15:restartNumberingAfterBreak="0">
    <w:nsid w:val="4C517409"/>
    <w:multiLevelType w:val="hybridMultilevel"/>
    <w:tmpl w:val="14EE412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4DFA2DE9"/>
    <w:multiLevelType w:val="hybridMultilevel"/>
    <w:tmpl w:val="4DD69290"/>
    <w:lvl w:ilvl="0" w:tplc="4A60D9F0">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50DD6856"/>
    <w:multiLevelType w:val="hybridMultilevel"/>
    <w:tmpl w:val="DF846A6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1" w15:restartNumberingAfterBreak="0">
    <w:nsid w:val="5EC62BA4"/>
    <w:multiLevelType w:val="hybridMultilevel"/>
    <w:tmpl w:val="81865EF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5F6160D9"/>
    <w:multiLevelType w:val="hybridMultilevel"/>
    <w:tmpl w:val="B59A8848"/>
    <w:lvl w:ilvl="0" w:tplc="9F74A4B8">
      <w:start w:val="1"/>
      <w:numFmt w:val="bullet"/>
      <w:lvlText w:val="-"/>
      <w:lvlJc w:val="left"/>
      <w:pPr>
        <w:ind w:left="720" w:hanging="360"/>
      </w:pPr>
      <w:rPr>
        <w:rFonts w:ascii="Calibri" w:eastAsia="Calibri" w:hAnsi="Calibri"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632B3B23"/>
    <w:multiLevelType w:val="hybridMultilevel"/>
    <w:tmpl w:val="E408AD4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644F7432"/>
    <w:multiLevelType w:val="hybridMultilevel"/>
    <w:tmpl w:val="20247254"/>
    <w:lvl w:ilvl="0" w:tplc="7B642F48">
      <w:start w:val="1"/>
      <w:numFmt w:val="bullet"/>
      <w:pStyle w:val="ListBullet"/>
      <w:lvlText w:val=""/>
      <w:lvlJc w:val="left"/>
      <w:pPr>
        <w:ind w:left="765" w:hanging="360"/>
      </w:pPr>
      <w:rPr>
        <w:rFonts w:ascii="Symbol" w:hAnsi="Symbol" w:hint="default"/>
      </w:rPr>
    </w:lvl>
    <w:lvl w:ilvl="1" w:tplc="0C090003" w:tentative="1">
      <w:start w:val="1"/>
      <w:numFmt w:val="bullet"/>
      <w:lvlText w:val="o"/>
      <w:lvlJc w:val="left"/>
      <w:pPr>
        <w:ind w:left="1485" w:hanging="360"/>
      </w:pPr>
      <w:rPr>
        <w:rFonts w:ascii="Courier New" w:hAnsi="Courier New" w:cs="Arial" w:hint="default"/>
      </w:rPr>
    </w:lvl>
    <w:lvl w:ilvl="2" w:tplc="0C090005" w:tentative="1">
      <w:start w:val="1"/>
      <w:numFmt w:val="bullet"/>
      <w:lvlText w:val=""/>
      <w:lvlJc w:val="left"/>
      <w:pPr>
        <w:ind w:left="2205" w:hanging="360"/>
      </w:pPr>
      <w:rPr>
        <w:rFonts w:ascii="Wingdings" w:hAnsi="Wingdings" w:hint="default"/>
      </w:rPr>
    </w:lvl>
    <w:lvl w:ilvl="3" w:tplc="0C090001" w:tentative="1">
      <w:start w:val="1"/>
      <w:numFmt w:val="bullet"/>
      <w:lvlText w:val=""/>
      <w:lvlJc w:val="left"/>
      <w:pPr>
        <w:ind w:left="2925" w:hanging="360"/>
      </w:pPr>
      <w:rPr>
        <w:rFonts w:ascii="Symbol" w:hAnsi="Symbol" w:hint="default"/>
      </w:rPr>
    </w:lvl>
    <w:lvl w:ilvl="4" w:tplc="0C090003" w:tentative="1">
      <w:start w:val="1"/>
      <w:numFmt w:val="bullet"/>
      <w:lvlText w:val="o"/>
      <w:lvlJc w:val="left"/>
      <w:pPr>
        <w:ind w:left="3645" w:hanging="360"/>
      </w:pPr>
      <w:rPr>
        <w:rFonts w:ascii="Courier New" w:hAnsi="Courier New" w:cs="Arial" w:hint="default"/>
      </w:rPr>
    </w:lvl>
    <w:lvl w:ilvl="5" w:tplc="0C090005" w:tentative="1">
      <w:start w:val="1"/>
      <w:numFmt w:val="bullet"/>
      <w:lvlText w:val=""/>
      <w:lvlJc w:val="left"/>
      <w:pPr>
        <w:ind w:left="4365" w:hanging="360"/>
      </w:pPr>
      <w:rPr>
        <w:rFonts w:ascii="Wingdings" w:hAnsi="Wingdings" w:hint="default"/>
      </w:rPr>
    </w:lvl>
    <w:lvl w:ilvl="6" w:tplc="0C090001" w:tentative="1">
      <w:start w:val="1"/>
      <w:numFmt w:val="bullet"/>
      <w:lvlText w:val=""/>
      <w:lvlJc w:val="left"/>
      <w:pPr>
        <w:ind w:left="5085" w:hanging="360"/>
      </w:pPr>
      <w:rPr>
        <w:rFonts w:ascii="Symbol" w:hAnsi="Symbol" w:hint="default"/>
      </w:rPr>
    </w:lvl>
    <w:lvl w:ilvl="7" w:tplc="0C090003" w:tentative="1">
      <w:start w:val="1"/>
      <w:numFmt w:val="bullet"/>
      <w:lvlText w:val="o"/>
      <w:lvlJc w:val="left"/>
      <w:pPr>
        <w:ind w:left="5805" w:hanging="360"/>
      </w:pPr>
      <w:rPr>
        <w:rFonts w:ascii="Courier New" w:hAnsi="Courier New" w:cs="Arial" w:hint="default"/>
      </w:rPr>
    </w:lvl>
    <w:lvl w:ilvl="8" w:tplc="0C090005" w:tentative="1">
      <w:start w:val="1"/>
      <w:numFmt w:val="bullet"/>
      <w:lvlText w:val=""/>
      <w:lvlJc w:val="left"/>
      <w:pPr>
        <w:ind w:left="6525" w:hanging="360"/>
      </w:pPr>
      <w:rPr>
        <w:rFonts w:ascii="Wingdings" w:hAnsi="Wingdings" w:hint="default"/>
      </w:rPr>
    </w:lvl>
  </w:abstractNum>
  <w:abstractNum w:abstractNumId="25" w15:restartNumberingAfterBreak="0">
    <w:nsid w:val="6DCA2811"/>
    <w:multiLevelType w:val="hybridMultilevel"/>
    <w:tmpl w:val="75E8E0BE"/>
    <w:lvl w:ilvl="0" w:tplc="5FD25948">
      <w:numFmt w:val="bullet"/>
      <w:lvlText w:val="-"/>
      <w:lvlJc w:val="left"/>
      <w:pPr>
        <w:ind w:left="720" w:hanging="360"/>
      </w:pPr>
      <w:rPr>
        <w:rFonts w:ascii="Times New Roman" w:eastAsia="Calibr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6E1E45BF"/>
    <w:multiLevelType w:val="hybridMultilevel"/>
    <w:tmpl w:val="EA729676"/>
    <w:lvl w:ilvl="0" w:tplc="04090001">
      <w:start w:val="1"/>
      <w:numFmt w:val="bullet"/>
      <w:lvlText w:val=""/>
      <w:lvlJc w:val="left"/>
      <w:pPr>
        <w:ind w:left="1211"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EE2369E"/>
    <w:multiLevelType w:val="hybridMultilevel"/>
    <w:tmpl w:val="2C74D7B0"/>
    <w:lvl w:ilvl="0" w:tplc="E1B22E28">
      <w:start w:val="1"/>
      <w:numFmt w:val="bullet"/>
      <w:lvlText w:val="&amp;#8211"/>
      <w:lvlJc w:val="left"/>
      <w:pPr>
        <w:ind w:left="1080" w:hanging="360"/>
      </w:pPr>
      <w:rPr>
        <w:rFonts w:ascii="Times New Roman" w:hAnsi="Times New Roman" w:cs="Times New Roman" w:hint="default"/>
      </w:rPr>
    </w:lvl>
    <w:lvl w:ilvl="1" w:tplc="0C090003">
      <w:start w:val="1"/>
      <w:numFmt w:val="bullet"/>
      <w:lvlText w:val="o"/>
      <w:lvlJc w:val="left"/>
      <w:pPr>
        <w:ind w:left="1800" w:hanging="360"/>
      </w:pPr>
      <w:rPr>
        <w:rFonts w:ascii="Courier New" w:hAnsi="Courier New" w:cs="Courier New" w:hint="default"/>
      </w:rPr>
    </w:lvl>
    <w:lvl w:ilvl="2" w:tplc="0C090005">
      <w:start w:val="1"/>
      <w:numFmt w:val="bullet"/>
      <w:lvlText w:val=""/>
      <w:lvlJc w:val="left"/>
      <w:pPr>
        <w:ind w:left="2520" w:hanging="360"/>
      </w:pPr>
      <w:rPr>
        <w:rFonts w:ascii="Wingdings" w:hAnsi="Wingdings" w:hint="default"/>
      </w:rPr>
    </w:lvl>
    <w:lvl w:ilvl="3" w:tplc="0C090001">
      <w:start w:val="1"/>
      <w:numFmt w:val="bullet"/>
      <w:lvlText w:val=""/>
      <w:lvlJc w:val="left"/>
      <w:pPr>
        <w:ind w:left="3240" w:hanging="360"/>
      </w:pPr>
      <w:rPr>
        <w:rFonts w:ascii="Symbol" w:hAnsi="Symbol" w:hint="default"/>
      </w:rPr>
    </w:lvl>
    <w:lvl w:ilvl="4" w:tplc="0C090003">
      <w:start w:val="1"/>
      <w:numFmt w:val="bullet"/>
      <w:lvlText w:val="o"/>
      <w:lvlJc w:val="left"/>
      <w:pPr>
        <w:ind w:left="3960" w:hanging="360"/>
      </w:pPr>
      <w:rPr>
        <w:rFonts w:ascii="Courier New" w:hAnsi="Courier New" w:cs="Courier New" w:hint="default"/>
      </w:rPr>
    </w:lvl>
    <w:lvl w:ilvl="5" w:tplc="0C090005">
      <w:start w:val="1"/>
      <w:numFmt w:val="bullet"/>
      <w:lvlText w:val=""/>
      <w:lvlJc w:val="left"/>
      <w:pPr>
        <w:ind w:left="4680" w:hanging="360"/>
      </w:pPr>
      <w:rPr>
        <w:rFonts w:ascii="Wingdings" w:hAnsi="Wingdings" w:hint="default"/>
      </w:rPr>
    </w:lvl>
    <w:lvl w:ilvl="6" w:tplc="0C090001">
      <w:start w:val="1"/>
      <w:numFmt w:val="bullet"/>
      <w:lvlText w:val=""/>
      <w:lvlJc w:val="left"/>
      <w:pPr>
        <w:ind w:left="5400" w:hanging="360"/>
      </w:pPr>
      <w:rPr>
        <w:rFonts w:ascii="Symbol" w:hAnsi="Symbol" w:hint="default"/>
      </w:rPr>
    </w:lvl>
    <w:lvl w:ilvl="7" w:tplc="0C090003">
      <w:start w:val="1"/>
      <w:numFmt w:val="bullet"/>
      <w:lvlText w:val="o"/>
      <w:lvlJc w:val="left"/>
      <w:pPr>
        <w:ind w:left="6120" w:hanging="360"/>
      </w:pPr>
      <w:rPr>
        <w:rFonts w:ascii="Courier New" w:hAnsi="Courier New" w:cs="Courier New" w:hint="default"/>
      </w:rPr>
    </w:lvl>
    <w:lvl w:ilvl="8" w:tplc="0C090005">
      <w:start w:val="1"/>
      <w:numFmt w:val="bullet"/>
      <w:lvlText w:val=""/>
      <w:lvlJc w:val="left"/>
      <w:pPr>
        <w:ind w:left="6840" w:hanging="360"/>
      </w:pPr>
      <w:rPr>
        <w:rFonts w:ascii="Wingdings" w:hAnsi="Wingdings" w:hint="default"/>
      </w:rPr>
    </w:lvl>
  </w:abstractNum>
  <w:abstractNum w:abstractNumId="28" w15:restartNumberingAfterBreak="0">
    <w:nsid w:val="71FA5772"/>
    <w:multiLevelType w:val="hybridMultilevel"/>
    <w:tmpl w:val="92320A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9" w15:restartNumberingAfterBreak="0">
    <w:nsid w:val="74F0755A"/>
    <w:multiLevelType w:val="hybridMultilevel"/>
    <w:tmpl w:val="B47809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0" w15:restartNumberingAfterBreak="0">
    <w:nsid w:val="7BEF55C3"/>
    <w:multiLevelType w:val="hybridMultilevel"/>
    <w:tmpl w:val="5282AA2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1" w15:restartNumberingAfterBreak="0">
    <w:nsid w:val="7FBE6E46"/>
    <w:multiLevelType w:val="hybridMultilevel"/>
    <w:tmpl w:val="948AFF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18"/>
  </w:num>
  <w:num w:numId="2">
    <w:abstractNumId w:val="14"/>
  </w:num>
  <w:num w:numId="3">
    <w:abstractNumId w:val="22"/>
  </w:num>
  <w:num w:numId="4">
    <w:abstractNumId w:val="1"/>
  </w:num>
  <w:num w:numId="5">
    <w:abstractNumId w:val="2"/>
  </w:num>
  <w:num w:numId="6">
    <w:abstractNumId w:val="11"/>
  </w:num>
  <w:num w:numId="7">
    <w:abstractNumId w:val="16"/>
  </w:num>
  <w:num w:numId="8">
    <w:abstractNumId w:val="4"/>
  </w:num>
  <w:num w:numId="9">
    <w:abstractNumId w:val="19"/>
  </w:num>
  <w:num w:numId="10">
    <w:abstractNumId w:val="24"/>
  </w:num>
  <w:num w:numId="11">
    <w:abstractNumId w:val="5"/>
  </w:num>
  <w:num w:numId="12">
    <w:abstractNumId w:val="17"/>
  </w:num>
  <w:num w:numId="13">
    <w:abstractNumId w:val="9"/>
  </w:num>
  <w:num w:numId="14">
    <w:abstractNumId w:val="30"/>
  </w:num>
  <w:num w:numId="15">
    <w:abstractNumId w:val="13"/>
  </w:num>
  <w:num w:numId="16">
    <w:abstractNumId w:val="20"/>
  </w:num>
  <w:num w:numId="17">
    <w:abstractNumId w:val="0"/>
  </w:num>
  <w:num w:numId="18">
    <w:abstractNumId w:val="23"/>
  </w:num>
  <w:num w:numId="19">
    <w:abstractNumId w:val="21"/>
  </w:num>
  <w:num w:numId="20">
    <w:abstractNumId w:val="25"/>
  </w:num>
  <w:num w:numId="21">
    <w:abstractNumId w:val="6"/>
  </w:num>
  <w:num w:numId="22">
    <w:abstractNumId w:val="29"/>
  </w:num>
  <w:num w:numId="23">
    <w:abstractNumId w:val="28"/>
  </w:num>
  <w:num w:numId="24">
    <w:abstractNumId w:val="31"/>
  </w:num>
  <w:num w:numId="25">
    <w:abstractNumId w:val="26"/>
  </w:num>
  <w:num w:numId="26">
    <w:abstractNumId w:val="3"/>
  </w:num>
  <w:num w:numId="27">
    <w:abstractNumId w:val="15"/>
  </w:num>
  <w:num w:numId="28">
    <w:abstractNumId w:val="10"/>
  </w:num>
  <w:num w:numId="29">
    <w:abstractNumId w:val="7"/>
  </w:num>
  <w:num w:numId="30">
    <w:abstractNumId w:val="8"/>
  </w:num>
  <w:num w:numId="31">
    <w:abstractNumId w:val="12"/>
  </w:num>
  <w:num w:numId="32">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8"/>
  <w:documentProtection w:formatting="1" w:enforcement="0"/>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ext9a9rv9r02e9axrpvt2l5ae5e9ftsewr&quot;&gt;Melb Genomics Library-recovered 2&lt;record-ids&gt;&lt;item&gt;384&lt;/item&gt;&lt;/record-ids&gt;&lt;/item&gt;&lt;/Libraries&gt;"/>
  </w:docVars>
  <w:rsids>
    <w:rsidRoot w:val="008E1BF0"/>
    <w:rsid w:val="00000A05"/>
    <w:rsid w:val="00003619"/>
    <w:rsid w:val="000052F5"/>
    <w:rsid w:val="00011F17"/>
    <w:rsid w:val="00012D1B"/>
    <w:rsid w:val="00012E17"/>
    <w:rsid w:val="00021589"/>
    <w:rsid w:val="00022D48"/>
    <w:rsid w:val="00027115"/>
    <w:rsid w:val="00030445"/>
    <w:rsid w:val="00030E12"/>
    <w:rsid w:val="0003114D"/>
    <w:rsid w:val="00032C38"/>
    <w:rsid w:val="0003345F"/>
    <w:rsid w:val="00035CD4"/>
    <w:rsid w:val="00042964"/>
    <w:rsid w:val="00042A3F"/>
    <w:rsid w:val="000437C5"/>
    <w:rsid w:val="000514F8"/>
    <w:rsid w:val="00052572"/>
    <w:rsid w:val="0005350E"/>
    <w:rsid w:val="00053A08"/>
    <w:rsid w:val="00054506"/>
    <w:rsid w:val="00054D29"/>
    <w:rsid w:val="00055296"/>
    <w:rsid w:val="00056251"/>
    <w:rsid w:val="000602A8"/>
    <w:rsid w:val="000621F1"/>
    <w:rsid w:val="00063608"/>
    <w:rsid w:val="000668A6"/>
    <w:rsid w:val="00066987"/>
    <w:rsid w:val="00066A3A"/>
    <w:rsid w:val="000763BB"/>
    <w:rsid w:val="00076FA8"/>
    <w:rsid w:val="000770E2"/>
    <w:rsid w:val="000770FE"/>
    <w:rsid w:val="00086667"/>
    <w:rsid w:val="00087534"/>
    <w:rsid w:val="00087D26"/>
    <w:rsid w:val="00092C7F"/>
    <w:rsid w:val="00092E7B"/>
    <w:rsid w:val="00093742"/>
    <w:rsid w:val="00094BB1"/>
    <w:rsid w:val="00096D99"/>
    <w:rsid w:val="000A1896"/>
    <w:rsid w:val="000A2D83"/>
    <w:rsid w:val="000A4C70"/>
    <w:rsid w:val="000A6636"/>
    <w:rsid w:val="000A6E2F"/>
    <w:rsid w:val="000A706C"/>
    <w:rsid w:val="000B0A1C"/>
    <w:rsid w:val="000B2612"/>
    <w:rsid w:val="000B4D10"/>
    <w:rsid w:val="000C2ED0"/>
    <w:rsid w:val="000C4EFB"/>
    <w:rsid w:val="000D2740"/>
    <w:rsid w:val="000D40BB"/>
    <w:rsid w:val="000D438D"/>
    <w:rsid w:val="000E2E77"/>
    <w:rsid w:val="000F06F5"/>
    <w:rsid w:val="000F2629"/>
    <w:rsid w:val="000F5777"/>
    <w:rsid w:val="00100B46"/>
    <w:rsid w:val="001044CE"/>
    <w:rsid w:val="0010451D"/>
    <w:rsid w:val="00104D2D"/>
    <w:rsid w:val="00110496"/>
    <w:rsid w:val="00112014"/>
    <w:rsid w:val="00121BED"/>
    <w:rsid w:val="00122926"/>
    <w:rsid w:val="00123FB5"/>
    <w:rsid w:val="001240D1"/>
    <w:rsid w:val="00125495"/>
    <w:rsid w:val="00125918"/>
    <w:rsid w:val="0012638B"/>
    <w:rsid w:val="00126C59"/>
    <w:rsid w:val="00140EBD"/>
    <w:rsid w:val="00142D03"/>
    <w:rsid w:val="00144E14"/>
    <w:rsid w:val="001533D1"/>
    <w:rsid w:val="00156E3B"/>
    <w:rsid w:val="00162391"/>
    <w:rsid w:val="00162B69"/>
    <w:rsid w:val="00163D93"/>
    <w:rsid w:val="00167928"/>
    <w:rsid w:val="001717C3"/>
    <w:rsid w:val="00176FFE"/>
    <w:rsid w:val="00177EAC"/>
    <w:rsid w:val="00177EC9"/>
    <w:rsid w:val="0018120D"/>
    <w:rsid w:val="001838AE"/>
    <w:rsid w:val="00183E97"/>
    <w:rsid w:val="0018673C"/>
    <w:rsid w:val="00187181"/>
    <w:rsid w:val="00191FFD"/>
    <w:rsid w:val="00192C9A"/>
    <w:rsid w:val="00194325"/>
    <w:rsid w:val="00194B7A"/>
    <w:rsid w:val="001958B2"/>
    <w:rsid w:val="001A1740"/>
    <w:rsid w:val="001A1DB4"/>
    <w:rsid w:val="001A2057"/>
    <w:rsid w:val="001A2CC7"/>
    <w:rsid w:val="001A2FB2"/>
    <w:rsid w:val="001A42B9"/>
    <w:rsid w:val="001A458D"/>
    <w:rsid w:val="001B0481"/>
    <w:rsid w:val="001B0EA1"/>
    <w:rsid w:val="001B16EC"/>
    <w:rsid w:val="001B2B90"/>
    <w:rsid w:val="001B44E0"/>
    <w:rsid w:val="001B5585"/>
    <w:rsid w:val="001C136C"/>
    <w:rsid w:val="001C2197"/>
    <w:rsid w:val="001C3AB6"/>
    <w:rsid w:val="001C3D9D"/>
    <w:rsid w:val="001C464D"/>
    <w:rsid w:val="001C484D"/>
    <w:rsid w:val="001C69C9"/>
    <w:rsid w:val="001D26C1"/>
    <w:rsid w:val="001D2CB5"/>
    <w:rsid w:val="001D48BD"/>
    <w:rsid w:val="001E1A70"/>
    <w:rsid w:val="001E34BC"/>
    <w:rsid w:val="001E4153"/>
    <w:rsid w:val="001E7590"/>
    <w:rsid w:val="001F0D04"/>
    <w:rsid w:val="001F51AB"/>
    <w:rsid w:val="00200572"/>
    <w:rsid w:val="0020371D"/>
    <w:rsid w:val="002038A8"/>
    <w:rsid w:val="0021093F"/>
    <w:rsid w:val="002208B6"/>
    <w:rsid w:val="002208E8"/>
    <w:rsid w:val="00221123"/>
    <w:rsid w:val="0022546E"/>
    <w:rsid w:val="002256CE"/>
    <w:rsid w:val="00227146"/>
    <w:rsid w:val="0022753B"/>
    <w:rsid w:val="00231463"/>
    <w:rsid w:val="00232F30"/>
    <w:rsid w:val="002341A0"/>
    <w:rsid w:val="00237453"/>
    <w:rsid w:val="00242D1D"/>
    <w:rsid w:val="00245301"/>
    <w:rsid w:val="00246EB0"/>
    <w:rsid w:val="00247EA7"/>
    <w:rsid w:val="00251CB8"/>
    <w:rsid w:val="00251CFE"/>
    <w:rsid w:val="0025257C"/>
    <w:rsid w:val="002548C1"/>
    <w:rsid w:val="00256D2B"/>
    <w:rsid w:val="0025790E"/>
    <w:rsid w:val="00263A0F"/>
    <w:rsid w:val="002654E0"/>
    <w:rsid w:val="002658F4"/>
    <w:rsid w:val="00267D00"/>
    <w:rsid w:val="002725EE"/>
    <w:rsid w:val="0027330E"/>
    <w:rsid w:val="0027380E"/>
    <w:rsid w:val="00275FAE"/>
    <w:rsid w:val="002800BB"/>
    <w:rsid w:val="00280DC8"/>
    <w:rsid w:val="00282A5A"/>
    <w:rsid w:val="00283CC8"/>
    <w:rsid w:val="00284171"/>
    <w:rsid w:val="00284ABC"/>
    <w:rsid w:val="002858D9"/>
    <w:rsid w:val="00286054"/>
    <w:rsid w:val="00294A56"/>
    <w:rsid w:val="00297372"/>
    <w:rsid w:val="002A1E7F"/>
    <w:rsid w:val="002A2C91"/>
    <w:rsid w:val="002A347D"/>
    <w:rsid w:val="002A498E"/>
    <w:rsid w:val="002A4B0E"/>
    <w:rsid w:val="002A5EA6"/>
    <w:rsid w:val="002A6AB6"/>
    <w:rsid w:val="002B57AF"/>
    <w:rsid w:val="002B5B56"/>
    <w:rsid w:val="002B5EA8"/>
    <w:rsid w:val="002C450D"/>
    <w:rsid w:val="002D0BE5"/>
    <w:rsid w:val="002D4202"/>
    <w:rsid w:val="002E4477"/>
    <w:rsid w:val="002E57CB"/>
    <w:rsid w:val="002E6D67"/>
    <w:rsid w:val="002F1856"/>
    <w:rsid w:val="002F1B6B"/>
    <w:rsid w:val="002F4819"/>
    <w:rsid w:val="002F6411"/>
    <w:rsid w:val="002F6895"/>
    <w:rsid w:val="002F7B93"/>
    <w:rsid w:val="003026FF"/>
    <w:rsid w:val="003040D6"/>
    <w:rsid w:val="00304CB0"/>
    <w:rsid w:val="00305190"/>
    <w:rsid w:val="0030663C"/>
    <w:rsid w:val="003073DD"/>
    <w:rsid w:val="0030775F"/>
    <w:rsid w:val="00310A56"/>
    <w:rsid w:val="003119FB"/>
    <w:rsid w:val="003131FC"/>
    <w:rsid w:val="003140CD"/>
    <w:rsid w:val="00314B9F"/>
    <w:rsid w:val="00317D99"/>
    <w:rsid w:val="00321840"/>
    <w:rsid w:val="00324EE2"/>
    <w:rsid w:val="00327741"/>
    <w:rsid w:val="0033326A"/>
    <w:rsid w:val="0033499F"/>
    <w:rsid w:val="003358F2"/>
    <w:rsid w:val="0033595E"/>
    <w:rsid w:val="0033673A"/>
    <w:rsid w:val="00337DFD"/>
    <w:rsid w:val="00340126"/>
    <w:rsid w:val="00340ABD"/>
    <w:rsid w:val="003415E0"/>
    <w:rsid w:val="00342B28"/>
    <w:rsid w:val="00342F8A"/>
    <w:rsid w:val="003449A1"/>
    <w:rsid w:val="00345814"/>
    <w:rsid w:val="0034746D"/>
    <w:rsid w:val="00347DF4"/>
    <w:rsid w:val="0035183A"/>
    <w:rsid w:val="00352F53"/>
    <w:rsid w:val="003578D1"/>
    <w:rsid w:val="00360F4C"/>
    <w:rsid w:val="003614DF"/>
    <w:rsid w:val="00364163"/>
    <w:rsid w:val="003703F3"/>
    <w:rsid w:val="003704F5"/>
    <w:rsid w:val="00372B56"/>
    <w:rsid w:val="00376C03"/>
    <w:rsid w:val="00381927"/>
    <w:rsid w:val="003848DA"/>
    <w:rsid w:val="0038761F"/>
    <w:rsid w:val="00387A2B"/>
    <w:rsid w:val="0039216B"/>
    <w:rsid w:val="0039234F"/>
    <w:rsid w:val="00393CCF"/>
    <w:rsid w:val="003A125D"/>
    <w:rsid w:val="003A298A"/>
    <w:rsid w:val="003A541C"/>
    <w:rsid w:val="003A55E7"/>
    <w:rsid w:val="003A671B"/>
    <w:rsid w:val="003A773E"/>
    <w:rsid w:val="003B198B"/>
    <w:rsid w:val="003B7AA3"/>
    <w:rsid w:val="003C03C5"/>
    <w:rsid w:val="003C17C5"/>
    <w:rsid w:val="003C33B2"/>
    <w:rsid w:val="003C4902"/>
    <w:rsid w:val="003C5A63"/>
    <w:rsid w:val="003C5E29"/>
    <w:rsid w:val="003C5F8B"/>
    <w:rsid w:val="003D5B77"/>
    <w:rsid w:val="003E2BC4"/>
    <w:rsid w:val="003E3CC1"/>
    <w:rsid w:val="003E4BC8"/>
    <w:rsid w:val="003E4D77"/>
    <w:rsid w:val="003E5EA4"/>
    <w:rsid w:val="003E6049"/>
    <w:rsid w:val="003F1D14"/>
    <w:rsid w:val="003F1EEA"/>
    <w:rsid w:val="003F35F3"/>
    <w:rsid w:val="003F4620"/>
    <w:rsid w:val="003F4952"/>
    <w:rsid w:val="003F5D08"/>
    <w:rsid w:val="003F6166"/>
    <w:rsid w:val="003F7890"/>
    <w:rsid w:val="00401618"/>
    <w:rsid w:val="00412841"/>
    <w:rsid w:val="00416C7C"/>
    <w:rsid w:val="00421665"/>
    <w:rsid w:val="00425749"/>
    <w:rsid w:val="00435EF6"/>
    <w:rsid w:val="004367A5"/>
    <w:rsid w:val="0043771A"/>
    <w:rsid w:val="0044188E"/>
    <w:rsid w:val="004518C1"/>
    <w:rsid w:val="00452132"/>
    <w:rsid w:val="00455A3F"/>
    <w:rsid w:val="00460D60"/>
    <w:rsid w:val="00461BA2"/>
    <w:rsid w:val="0046395A"/>
    <w:rsid w:val="00464C42"/>
    <w:rsid w:val="00465380"/>
    <w:rsid w:val="00467174"/>
    <w:rsid w:val="004675E8"/>
    <w:rsid w:val="00473F87"/>
    <w:rsid w:val="004822E4"/>
    <w:rsid w:val="004847C8"/>
    <w:rsid w:val="00494E98"/>
    <w:rsid w:val="00496046"/>
    <w:rsid w:val="00497AAF"/>
    <w:rsid w:val="00497EA5"/>
    <w:rsid w:val="004A079F"/>
    <w:rsid w:val="004A1FEF"/>
    <w:rsid w:val="004B58A0"/>
    <w:rsid w:val="004C43CA"/>
    <w:rsid w:val="004C4847"/>
    <w:rsid w:val="004C67AE"/>
    <w:rsid w:val="004C7F0A"/>
    <w:rsid w:val="004D6916"/>
    <w:rsid w:val="004E15D0"/>
    <w:rsid w:val="004E77C6"/>
    <w:rsid w:val="004F0C37"/>
    <w:rsid w:val="004F1024"/>
    <w:rsid w:val="004F22CA"/>
    <w:rsid w:val="004F369C"/>
    <w:rsid w:val="004F43BD"/>
    <w:rsid w:val="004F5E82"/>
    <w:rsid w:val="004F6683"/>
    <w:rsid w:val="005004B5"/>
    <w:rsid w:val="005007C1"/>
    <w:rsid w:val="00507A7F"/>
    <w:rsid w:val="005105F4"/>
    <w:rsid w:val="00510A21"/>
    <w:rsid w:val="00510C1B"/>
    <w:rsid w:val="00513622"/>
    <w:rsid w:val="00513743"/>
    <w:rsid w:val="00513ACE"/>
    <w:rsid w:val="00514168"/>
    <w:rsid w:val="00515395"/>
    <w:rsid w:val="00523956"/>
    <w:rsid w:val="00524736"/>
    <w:rsid w:val="00524C52"/>
    <w:rsid w:val="005254C4"/>
    <w:rsid w:val="00526654"/>
    <w:rsid w:val="005278F3"/>
    <w:rsid w:val="00531CC9"/>
    <w:rsid w:val="00532482"/>
    <w:rsid w:val="00532D3C"/>
    <w:rsid w:val="005332EA"/>
    <w:rsid w:val="00536FDC"/>
    <w:rsid w:val="00541D36"/>
    <w:rsid w:val="00543623"/>
    <w:rsid w:val="005446C2"/>
    <w:rsid w:val="00544A78"/>
    <w:rsid w:val="00545A58"/>
    <w:rsid w:val="00545B3E"/>
    <w:rsid w:val="005536BC"/>
    <w:rsid w:val="00555A2D"/>
    <w:rsid w:val="00560AE9"/>
    <w:rsid w:val="005621C5"/>
    <w:rsid w:val="005639C0"/>
    <w:rsid w:val="00565B5A"/>
    <w:rsid w:val="00567CA4"/>
    <w:rsid w:val="00567F08"/>
    <w:rsid w:val="00572C44"/>
    <w:rsid w:val="005737D5"/>
    <w:rsid w:val="00574A6E"/>
    <w:rsid w:val="005773A2"/>
    <w:rsid w:val="00581137"/>
    <w:rsid w:val="00581E60"/>
    <w:rsid w:val="005833EB"/>
    <w:rsid w:val="00583DFB"/>
    <w:rsid w:val="00590727"/>
    <w:rsid w:val="00592740"/>
    <w:rsid w:val="00592835"/>
    <w:rsid w:val="005947C1"/>
    <w:rsid w:val="0059641A"/>
    <w:rsid w:val="005968EB"/>
    <w:rsid w:val="005A081C"/>
    <w:rsid w:val="005A21BF"/>
    <w:rsid w:val="005A25E7"/>
    <w:rsid w:val="005A48C9"/>
    <w:rsid w:val="005A57CD"/>
    <w:rsid w:val="005A5C08"/>
    <w:rsid w:val="005A64F5"/>
    <w:rsid w:val="005B37DA"/>
    <w:rsid w:val="005B52C4"/>
    <w:rsid w:val="005C20C8"/>
    <w:rsid w:val="005C6DEA"/>
    <w:rsid w:val="005D0CB4"/>
    <w:rsid w:val="005D1AE4"/>
    <w:rsid w:val="005D49B0"/>
    <w:rsid w:val="005D62B7"/>
    <w:rsid w:val="005D79B0"/>
    <w:rsid w:val="005E2AF6"/>
    <w:rsid w:val="005E5869"/>
    <w:rsid w:val="005F2B5B"/>
    <w:rsid w:val="005F5F56"/>
    <w:rsid w:val="005F78A4"/>
    <w:rsid w:val="00600C5B"/>
    <w:rsid w:val="00602773"/>
    <w:rsid w:val="00606E9E"/>
    <w:rsid w:val="00610957"/>
    <w:rsid w:val="00610A9A"/>
    <w:rsid w:val="006162FA"/>
    <w:rsid w:val="00620C0B"/>
    <w:rsid w:val="00622175"/>
    <w:rsid w:val="006264E3"/>
    <w:rsid w:val="006274EA"/>
    <w:rsid w:val="00630792"/>
    <w:rsid w:val="00630BE1"/>
    <w:rsid w:val="00631F11"/>
    <w:rsid w:val="00633B04"/>
    <w:rsid w:val="00633C8D"/>
    <w:rsid w:val="00643E23"/>
    <w:rsid w:val="00650350"/>
    <w:rsid w:val="0065613F"/>
    <w:rsid w:val="00660FCB"/>
    <w:rsid w:val="00661AD1"/>
    <w:rsid w:val="00665643"/>
    <w:rsid w:val="00665D43"/>
    <w:rsid w:val="00666865"/>
    <w:rsid w:val="00666EE5"/>
    <w:rsid w:val="00671114"/>
    <w:rsid w:val="006756A6"/>
    <w:rsid w:val="00677ECD"/>
    <w:rsid w:val="0068493A"/>
    <w:rsid w:val="00684B38"/>
    <w:rsid w:val="00686E79"/>
    <w:rsid w:val="00694D2A"/>
    <w:rsid w:val="006B4FA3"/>
    <w:rsid w:val="006B608A"/>
    <w:rsid w:val="006B6ECE"/>
    <w:rsid w:val="006B7C21"/>
    <w:rsid w:val="006C02FF"/>
    <w:rsid w:val="006C348E"/>
    <w:rsid w:val="006C3AB6"/>
    <w:rsid w:val="006C4DEC"/>
    <w:rsid w:val="006C648B"/>
    <w:rsid w:val="006C65FC"/>
    <w:rsid w:val="006D11CC"/>
    <w:rsid w:val="006D435C"/>
    <w:rsid w:val="006D73B5"/>
    <w:rsid w:val="006D7BAD"/>
    <w:rsid w:val="006E01D6"/>
    <w:rsid w:val="006E08D8"/>
    <w:rsid w:val="006E2C3F"/>
    <w:rsid w:val="006E455C"/>
    <w:rsid w:val="006E610E"/>
    <w:rsid w:val="006E66D3"/>
    <w:rsid w:val="006E69BE"/>
    <w:rsid w:val="006E72DF"/>
    <w:rsid w:val="006F37FA"/>
    <w:rsid w:val="006F79B3"/>
    <w:rsid w:val="007009B1"/>
    <w:rsid w:val="00700DBC"/>
    <w:rsid w:val="007054EE"/>
    <w:rsid w:val="00711089"/>
    <w:rsid w:val="007124FE"/>
    <w:rsid w:val="0071262F"/>
    <w:rsid w:val="007138DC"/>
    <w:rsid w:val="00713948"/>
    <w:rsid w:val="00713C46"/>
    <w:rsid w:val="00723C20"/>
    <w:rsid w:val="0072418B"/>
    <w:rsid w:val="00724333"/>
    <w:rsid w:val="00725F95"/>
    <w:rsid w:val="007300CD"/>
    <w:rsid w:val="0073436A"/>
    <w:rsid w:val="00736B31"/>
    <w:rsid w:val="0074002C"/>
    <w:rsid w:val="00740CFC"/>
    <w:rsid w:val="00740E65"/>
    <w:rsid w:val="007418D4"/>
    <w:rsid w:val="00743CD3"/>
    <w:rsid w:val="007444D6"/>
    <w:rsid w:val="007445E8"/>
    <w:rsid w:val="007471F2"/>
    <w:rsid w:val="007478C8"/>
    <w:rsid w:val="00752506"/>
    <w:rsid w:val="00757EC5"/>
    <w:rsid w:val="007609F0"/>
    <w:rsid w:val="00762677"/>
    <w:rsid w:val="00766695"/>
    <w:rsid w:val="00770E5B"/>
    <w:rsid w:val="007743CA"/>
    <w:rsid w:val="00777C32"/>
    <w:rsid w:val="00783F6E"/>
    <w:rsid w:val="00786216"/>
    <w:rsid w:val="007879D6"/>
    <w:rsid w:val="00790A78"/>
    <w:rsid w:val="00790CCA"/>
    <w:rsid w:val="00793504"/>
    <w:rsid w:val="00793615"/>
    <w:rsid w:val="0079496F"/>
    <w:rsid w:val="00797321"/>
    <w:rsid w:val="007A1032"/>
    <w:rsid w:val="007A56D5"/>
    <w:rsid w:val="007A63F9"/>
    <w:rsid w:val="007A78D4"/>
    <w:rsid w:val="007B4143"/>
    <w:rsid w:val="007B42BE"/>
    <w:rsid w:val="007B5B58"/>
    <w:rsid w:val="007B7EFA"/>
    <w:rsid w:val="007C67F3"/>
    <w:rsid w:val="007C75D7"/>
    <w:rsid w:val="007C7FDB"/>
    <w:rsid w:val="007D1567"/>
    <w:rsid w:val="007D16AC"/>
    <w:rsid w:val="007E4616"/>
    <w:rsid w:val="007E5405"/>
    <w:rsid w:val="007E5B41"/>
    <w:rsid w:val="007E78B1"/>
    <w:rsid w:val="007F0494"/>
    <w:rsid w:val="007F0848"/>
    <w:rsid w:val="007F34C1"/>
    <w:rsid w:val="007F7B23"/>
    <w:rsid w:val="007F7F10"/>
    <w:rsid w:val="00800135"/>
    <w:rsid w:val="008009EC"/>
    <w:rsid w:val="00801E44"/>
    <w:rsid w:val="00802836"/>
    <w:rsid w:val="00806534"/>
    <w:rsid w:val="00811DB8"/>
    <w:rsid w:val="00811F66"/>
    <w:rsid w:val="00812523"/>
    <w:rsid w:val="0081322D"/>
    <w:rsid w:val="00816FD4"/>
    <w:rsid w:val="00817676"/>
    <w:rsid w:val="00830567"/>
    <w:rsid w:val="00830F0C"/>
    <w:rsid w:val="008336D9"/>
    <w:rsid w:val="0084062C"/>
    <w:rsid w:val="00846BDF"/>
    <w:rsid w:val="00847FAD"/>
    <w:rsid w:val="00854968"/>
    <w:rsid w:val="008627B4"/>
    <w:rsid w:val="008656F2"/>
    <w:rsid w:val="00871398"/>
    <w:rsid w:val="00872610"/>
    <w:rsid w:val="00875195"/>
    <w:rsid w:val="00875DB5"/>
    <w:rsid w:val="00877247"/>
    <w:rsid w:val="00877E61"/>
    <w:rsid w:val="00880F67"/>
    <w:rsid w:val="00884678"/>
    <w:rsid w:val="00884959"/>
    <w:rsid w:val="00887ACA"/>
    <w:rsid w:val="008967E0"/>
    <w:rsid w:val="00897FFB"/>
    <w:rsid w:val="008A0B3D"/>
    <w:rsid w:val="008A1827"/>
    <w:rsid w:val="008A322A"/>
    <w:rsid w:val="008A54D9"/>
    <w:rsid w:val="008A7509"/>
    <w:rsid w:val="008B46C0"/>
    <w:rsid w:val="008B67E8"/>
    <w:rsid w:val="008C16F3"/>
    <w:rsid w:val="008C26B1"/>
    <w:rsid w:val="008C463B"/>
    <w:rsid w:val="008C569E"/>
    <w:rsid w:val="008D46A5"/>
    <w:rsid w:val="008D6AEB"/>
    <w:rsid w:val="008D6B9D"/>
    <w:rsid w:val="008D709E"/>
    <w:rsid w:val="008E1727"/>
    <w:rsid w:val="008E1BF0"/>
    <w:rsid w:val="008E1EC9"/>
    <w:rsid w:val="008E6FF1"/>
    <w:rsid w:val="008F2B97"/>
    <w:rsid w:val="008F31D7"/>
    <w:rsid w:val="008F38B1"/>
    <w:rsid w:val="008F556A"/>
    <w:rsid w:val="008F66E0"/>
    <w:rsid w:val="0090468C"/>
    <w:rsid w:val="00905F69"/>
    <w:rsid w:val="00907D1B"/>
    <w:rsid w:val="009116B7"/>
    <w:rsid w:val="00914BBE"/>
    <w:rsid w:val="00914C9D"/>
    <w:rsid w:val="009150FA"/>
    <w:rsid w:val="00916D14"/>
    <w:rsid w:val="00916DF3"/>
    <w:rsid w:val="009201BA"/>
    <w:rsid w:val="00920FC9"/>
    <w:rsid w:val="00922D0F"/>
    <w:rsid w:val="00924773"/>
    <w:rsid w:val="00925309"/>
    <w:rsid w:val="009310C9"/>
    <w:rsid w:val="00932E26"/>
    <w:rsid w:val="00934209"/>
    <w:rsid w:val="00940D81"/>
    <w:rsid w:val="009419D5"/>
    <w:rsid w:val="009423D6"/>
    <w:rsid w:val="009431FC"/>
    <w:rsid w:val="00944AAC"/>
    <w:rsid w:val="00944C1E"/>
    <w:rsid w:val="0094625C"/>
    <w:rsid w:val="00947A96"/>
    <w:rsid w:val="00947DA7"/>
    <w:rsid w:val="009530E8"/>
    <w:rsid w:val="00953E4D"/>
    <w:rsid w:val="0095422B"/>
    <w:rsid w:val="009549F7"/>
    <w:rsid w:val="00955D40"/>
    <w:rsid w:val="009568B6"/>
    <w:rsid w:val="00961C85"/>
    <w:rsid w:val="00970E7C"/>
    <w:rsid w:val="00973C37"/>
    <w:rsid w:val="009747AB"/>
    <w:rsid w:val="009800EA"/>
    <w:rsid w:val="0098277C"/>
    <w:rsid w:val="00986165"/>
    <w:rsid w:val="00986459"/>
    <w:rsid w:val="009874D4"/>
    <w:rsid w:val="009901A8"/>
    <w:rsid w:val="00992054"/>
    <w:rsid w:val="00993D44"/>
    <w:rsid w:val="009942EC"/>
    <w:rsid w:val="00994685"/>
    <w:rsid w:val="009972D3"/>
    <w:rsid w:val="009975CC"/>
    <w:rsid w:val="00997DBE"/>
    <w:rsid w:val="009A4B28"/>
    <w:rsid w:val="009B13FA"/>
    <w:rsid w:val="009B266A"/>
    <w:rsid w:val="009B3625"/>
    <w:rsid w:val="009B6032"/>
    <w:rsid w:val="009C0791"/>
    <w:rsid w:val="009C265B"/>
    <w:rsid w:val="009C2F94"/>
    <w:rsid w:val="009C38FC"/>
    <w:rsid w:val="009C50AA"/>
    <w:rsid w:val="009C5F15"/>
    <w:rsid w:val="009C682E"/>
    <w:rsid w:val="009D44D7"/>
    <w:rsid w:val="009D5FDD"/>
    <w:rsid w:val="009D61F8"/>
    <w:rsid w:val="009D651D"/>
    <w:rsid w:val="009D7BC6"/>
    <w:rsid w:val="009E198C"/>
    <w:rsid w:val="009E1BD9"/>
    <w:rsid w:val="009E213D"/>
    <w:rsid w:val="009E4187"/>
    <w:rsid w:val="009E435B"/>
    <w:rsid w:val="009E7D9E"/>
    <w:rsid w:val="009F02B2"/>
    <w:rsid w:val="009F04F5"/>
    <w:rsid w:val="009F1CA5"/>
    <w:rsid w:val="009F279A"/>
    <w:rsid w:val="009F3864"/>
    <w:rsid w:val="009F3EB7"/>
    <w:rsid w:val="009F4AEE"/>
    <w:rsid w:val="009F5C38"/>
    <w:rsid w:val="00A00244"/>
    <w:rsid w:val="00A00569"/>
    <w:rsid w:val="00A00C3C"/>
    <w:rsid w:val="00A015C0"/>
    <w:rsid w:val="00A04E77"/>
    <w:rsid w:val="00A06D0B"/>
    <w:rsid w:val="00A1252E"/>
    <w:rsid w:val="00A13EB2"/>
    <w:rsid w:val="00A1509D"/>
    <w:rsid w:val="00A15FED"/>
    <w:rsid w:val="00A17D1B"/>
    <w:rsid w:val="00A223CD"/>
    <w:rsid w:val="00A310D7"/>
    <w:rsid w:val="00A317FF"/>
    <w:rsid w:val="00A32AA2"/>
    <w:rsid w:val="00A36602"/>
    <w:rsid w:val="00A36EAD"/>
    <w:rsid w:val="00A402A0"/>
    <w:rsid w:val="00A45D21"/>
    <w:rsid w:val="00A461E0"/>
    <w:rsid w:val="00A4752B"/>
    <w:rsid w:val="00A502E7"/>
    <w:rsid w:val="00A51E62"/>
    <w:rsid w:val="00A53459"/>
    <w:rsid w:val="00A537EB"/>
    <w:rsid w:val="00A56AEA"/>
    <w:rsid w:val="00A6077A"/>
    <w:rsid w:val="00A61571"/>
    <w:rsid w:val="00A63195"/>
    <w:rsid w:val="00A6535F"/>
    <w:rsid w:val="00A7196C"/>
    <w:rsid w:val="00A738D5"/>
    <w:rsid w:val="00A74097"/>
    <w:rsid w:val="00A80079"/>
    <w:rsid w:val="00A8141F"/>
    <w:rsid w:val="00A8145E"/>
    <w:rsid w:val="00A81658"/>
    <w:rsid w:val="00A82D78"/>
    <w:rsid w:val="00A87795"/>
    <w:rsid w:val="00A90AEA"/>
    <w:rsid w:val="00A91BA7"/>
    <w:rsid w:val="00A93BB3"/>
    <w:rsid w:val="00A953BB"/>
    <w:rsid w:val="00AA0CA7"/>
    <w:rsid w:val="00AA44C4"/>
    <w:rsid w:val="00AA60A0"/>
    <w:rsid w:val="00AB1D5B"/>
    <w:rsid w:val="00AB2A9F"/>
    <w:rsid w:val="00AB4919"/>
    <w:rsid w:val="00AB6B07"/>
    <w:rsid w:val="00AC0AF4"/>
    <w:rsid w:val="00AC288B"/>
    <w:rsid w:val="00AC3B16"/>
    <w:rsid w:val="00AC4297"/>
    <w:rsid w:val="00AC43B9"/>
    <w:rsid w:val="00AC4489"/>
    <w:rsid w:val="00AD1C43"/>
    <w:rsid w:val="00AE0396"/>
    <w:rsid w:val="00AE1B04"/>
    <w:rsid w:val="00AE34EC"/>
    <w:rsid w:val="00AE39EE"/>
    <w:rsid w:val="00AE442D"/>
    <w:rsid w:val="00AF10CF"/>
    <w:rsid w:val="00AF3543"/>
    <w:rsid w:val="00AF537D"/>
    <w:rsid w:val="00AF5DD2"/>
    <w:rsid w:val="00AF7CE4"/>
    <w:rsid w:val="00B00160"/>
    <w:rsid w:val="00B0184D"/>
    <w:rsid w:val="00B01962"/>
    <w:rsid w:val="00B02393"/>
    <w:rsid w:val="00B040BD"/>
    <w:rsid w:val="00B05590"/>
    <w:rsid w:val="00B068AE"/>
    <w:rsid w:val="00B06E15"/>
    <w:rsid w:val="00B074C5"/>
    <w:rsid w:val="00B11CD0"/>
    <w:rsid w:val="00B1232D"/>
    <w:rsid w:val="00B128F7"/>
    <w:rsid w:val="00B17244"/>
    <w:rsid w:val="00B21AF4"/>
    <w:rsid w:val="00B21CBE"/>
    <w:rsid w:val="00B233F3"/>
    <w:rsid w:val="00B25FB3"/>
    <w:rsid w:val="00B27003"/>
    <w:rsid w:val="00B30A2C"/>
    <w:rsid w:val="00B31458"/>
    <w:rsid w:val="00B322AD"/>
    <w:rsid w:val="00B34ED5"/>
    <w:rsid w:val="00B35B27"/>
    <w:rsid w:val="00B41DDA"/>
    <w:rsid w:val="00B42669"/>
    <w:rsid w:val="00B439C2"/>
    <w:rsid w:val="00B44B22"/>
    <w:rsid w:val="00B45448"/>
    <w:rsid w:val="00B52962"/>
    <w:rsid w:val="00B544EC"/>
    <w:rsid w:val="00B5483C"/>
    <w:rsid w:val="00B54A44"/>
    <w:rsid w:val="00B55EB1"/>
    <w:rsid w:val="00B56797"/>
    <w:rsid w:val="00B570EA"/>
    <w:rsid w:val="00B6332B"/>
    <w:rsid w:val="00B64768"/>
    <w:rsid w:val="00B6529C"/>
    <w:rsid w:val="00B66E7F"/>
    <w:rsid w:val="00B72606"/>
    <w:rsid w:val="00B733E1"/>
    <w:rsid w:val="00B73F5F"/>
    <w:rsid w:val="00B80A8B"/>
    <w:rsid w:val="00B81600"/>
    <w:rsid w:val="00B85599"/>
    <w:rsid w:val="00B96E9D"/>
    <w:rsid w:val="00B972C3"/>
    <w:rsid w:val="00B97E34"/>
    <w:rsid w:val="00BA15CC"/>
    <w:rsid w:val="00BB58FD"/>
    <w:rsid w:val="00BB61A6"/>
    <w:rsid w:val="00BB7D15"/>
    <w:rsid w:val="00BC1ED9"/>
    <w:rsid w:val="00BC4EB0"/>
    <w:rsid w:val="00BC611B"/>
    <w:rsid w:val="00BC7EC0"/>
    <w:rsid w:val="00BD477B"/>
    <w:rsid w:val="00BD7059"/>
    <w:rsid w:val="00BD727F"/>
    <w:rsid w:val="00BE00C9"/>
    <w:rsid w:val="00BE5D44"/>
    <w:rsid w:val="00BF2BCA"/>
    <w:rsid w:val="00BF53FB"/>
    <w:rsid w:val="00BF563E"/>
    <w:rsid w:val="00C0032F"/>
    <w:rsid w:val="00C01A5E"/>
    <w:rsid w:val="00C022B8"/>
    <w:rsid w:val="00C03B8E"/>
    <w:rsid w:val="00C04A32"/>
    <w:rsid w:val="00C06C7A"/>
    <w:rsid w:val="00C13001"/>
    <w:rsid w:val="00C15FE0"/>
    <w:rsid w:val="00C1736B"/>
    <w:rsid w:val="00C17498"/>
    <w:rsid w:val="00C21695"/>
    <w:rsid w:val="00C22DA9"/>
    <w:rsid w:val="00C23794"/>
    <w:rsid w:val="00C23B07"/>
    <w:rsid w:val="00C27BA4"/>
    <w:rsid w:val="00C3096A"/>
    <w:rsid w:val="00C40F1F"/>
    <w:rsid w:val="00C40F50"/>
    <w:rsid w:val="00C42BD0"/>
    <w:rsid w:val="00C42EDF"/>
    <w:rsid w:val="00C447F5"/>
    <w:rsid w:val="00C47C40"/>
    <w:rsid w:val="00C50321"/>
    <w:rsid w:val="00C51479"/>
    <w:rsid w:val="00C55158"/>
    <w:rsid w:val="00C55F51"/>
    <w:rsid w:val="00C566A5"/>
    <w:rsid w:val="00C57646"/>
    <w:rsid w:val="00C60C0E"/>
    <w:rsid w:val="00C643B7"/>
    <w:rsid w:val="00C65C50"/>
    <w:rsid w:val="00C673C4"/>
    <w:rsid w:val="00C7104A"/>
    <w:rsid w:val="00C71EFA"/>
    <w:rsid w:val="00C745A4"/>
    <w:rsid w:val="00C77337"/>
    <w:rsid w:val="00C77F81"/>
    <w:rsid w:val="00C77FED"/>
    <w:rsid w:val="00C81D1F"/>
    <w:rsid w:val="00C860E1"/>
    <w:rsid w:val="00C872CD"/>
    <w:rsid w:val="00C903E6"/>
    <w:rsid w:val="00C91DA5"/>
    <w:rsid w:val="00C93C01"/>
    <w:rsid w:val="00C950F4"/>
    <w:rsid w:val="00C976A7"/>
    <w:rsid w:val="00CA0204"/>
    <w:rsid w:val="00CA1762"/>
    <w:rsid w:val="00CA1E3C"/>
    <w:rsid w:val="00CA3629"/>
    <w:rsid w:val="00CB0F27"/>
    <w:rsid w:val="00CB1377"/>
    <w:rsid w:val="00CB2611"/>
    <w:rsid w:val="00CB2F40"/>
    <w:rsid w:val="00CB566D"/>
    <w:rsid w:val="00CB5751"/>
    <w:rsid w:val="00CB68E9"/>
    <w:rsid w:val="00CD5744"/>
    <w:rsid w:val="00CD6158"/>
    <w:rsid w:val="00CD647B"/>
    <w:rsid w:val="00CE1D83"/>
    <w:rsid w:val="00CE25EF"/>
    <w:rsid w:val="00CE3448"/>
    <w:rsid w:val="00CE3519"/>
    <w:rsid w:val="00CE3987"/>
    <w:rsid w:val="00CE54D8"/>
    <w:rsid w:val="00CE6077"/>
    <w:rsid w:val="00CE672A"/>
    <w:rsid w:val="00CF51EB"/>
    <w:rsid w:val="00CF59D8"/>
    <w:rsid w:val="00D008F3"/>
    <w:rsid w:val="00D045E9"/>
    <w:rsid w:val="00D053D8"/>
    <w:rsid w:val="00D11DE2"/>
    <w:rsid w:val="00D11FE1"/>
    <w:rsid w:val="00D12BBF"/>
    <w:rsid w:val="00D132DC"/>
    <w:rsid w:val="00D14971"/>
    <w:rsid w:val="00D17FC9"/>
    <w:rsid w:val="00D23214"/>
    <w:rsid w:val="00D310BB"/>
    <w:rsid w:val="00D32AD9"/>
    <w:rsid w:val="00D3398F"/>
    <w:rsid w:val="00D34276"/>
    <w:rsid w:val="00D35CEA"/>
    <w:rsid w:val="00D3775A"/>
    <w:rsid w:val="00D4262B"/>
    <w:rsid w:val="00D47265"/>
    <w:rsid w:val="00D51169"/>
    <w:rsid w:val="00D5227C"/>
    <w:rsid w:val="00D54DF9"/>
    <w:rsid w:val="00D55007"/>
    <w:rsid w:val="00D56BEC"/>
    <w:rsid w:val="00D60F32"/>
    <w:rsid w:val="00D61F26"/>
    <w:rsid w:val="00D62485"/>
    <w:rsid w:val="00D6368F"/>
    <w:rsid w:val="00D716AD"/>
    <w:rsid w:val="00D71E50"/>
    <w:rsid w:val="00D77856"/>
    <w:rsid w:val="00D81599"/>
    <w:rsid w:val="00D83193"/>
    <w:rsid w:val="00D84E43"/>
    <w:rsid w:val="00D84E54"/>
    <w:rsid w:val="00D8519D"/>
    <w:rsid w:val="00D85214"/>
    <w:rsid w:val="00D863DC"/>
    <w:rsid w:val="00D867CE"/>
    <w:rsid w:val="00D87731"/>
    <w:rsid w:val="00D90942"/>
    <w:rsid w:val="00D93172"/>
    <w:rsid w:val="00D945AE"/>
    <w:rsid w:val="00D95858"/>
    <w:rsid w:val="00D9769D"/>
    <w:rsid w:val="00D97EA1"/>
    <w:rsid w:val="00DA0405"/>
    <w:rsid w:val="00DA2257"/>
    <w:rsid w:val="00DA4394"/>
    <w:rsid w:val="00DA7ACC"/>
    <w:rsid w:val="00DB0CF3"/>
    <w:rsid w:val="00DB3DA9"/>
    <w:rsid w:val="00DB567F"/>
    <w:rsid w:val="00DC342C"/>
    <w:rsid w:val="00DC6629"/>
    <w:rsid w:val="00DD68E8"/>
    <w:rsid w:val="00DE2737"/>
    <w:rsid w:val="00DE37A3"/>
    <w:rsid w:val="00DE4486"/>
    <w:rsid w:val="00DE6EE5"/>
    <w:rsid w:val="00DF0011"/>
    <w:rsid w:val="00DF2015"/>
    <w:rsid w:val="00DF6A3B"/>
    <w:rsid w:val="00E00F81"/>
    <w:rsid w:val="00E01470"/>
    <w:rsid w:val="00E02663"/>
    <w:rsid w:val="00E04F6B"/>
    <w:rsid w:val="00E10D56"/>
    <w:rsid w:val="00E123EB"/>
    <w:rsid w:val="00E13D35"/>
    <w:rsid w:val="00E1540E"/>
    <w:rsid w:val="00E16096"/>
    <w:rsid w:val="00E23B07"/>
    <w:rsid w:val="00E23FA9"/>
    <w:rsid w:val="00E26363"/>
    <w:rsid w:val="00E26BFD"/>
    <w:rsid w:val="00E26F9E"/>
    <w:rsid w:val="00E3112D"/>
    <w:rsid w:val="00E3398B"/>
    <w:rsid w:val="00E33C10"/>
    <w:rsid w:val="00E350B8"/>
    <w:rsid w:val="00E36EA7"/>
    <w:rsid w:val="00E37CDF"/>
    <w:rsid w:val="00E43EF6"/>
    <w:rsid w:val="00E441E6"/>
    <w:rsid w:val="00E45E30"/>
    <w:rsid w:val="00E51079"/>
    <w:rsid w:val="00E51940"/>
    <w:rsid w:val="00E5357C"/>
    <w:rsid w:val="00E54C4D"/>
    <w:rsid w:val="00E57E74"/>
    <w:rsid w:val="00E61499"/>
    <w:rsid w:val="00E6212A"/>
    <w:rsid w:val="00E62447"/>
    <w:rsid w:val="00E62EBA"/>
    <w:rsid w:val="00E66A51"/>
    <w:rsid w:val="00E67410"/>
    <w:rsid w:val="00E67D39"/>
    <w:rsid w:val="00E70363"/>
    <w:rsid w:val="00E74203"/>
    <w:rsid w:val="00E7443F"/>
    <w:rsid w:val="00E82D7B"/>
    <w:rsid w:val="00E84C49"/>
    <w:rsid w:val="00E90296"/>
    <w:rsid w:val="00E90C26"/>
    <w:rsid w:val="00E9302F"/>
    <w:rsid w:val="00E95EC2"/>
    <w:rsid w:val="00EB4C28"/>
    <w:rsid w:val="00EC2D1A"/>
    <w:rsid w:val="00EC5F8C"/>
    <w:rsid w:val="00EC6AEE"/>
    <w:rsid w:val="00ED2482"/>
    <w:rsid w:val="00ED3310"/>
    <w:rsid w:val="00ED5540"/>
    <w:rsid w:val="00ED7826"/>
    <w:rsid w:val="00ED7924"/>
    <w:rsid w:val="00EE2970"/>
    <w:rsid w:val="00EE7710"/>
    <w:rsid w:val="00EF0371"/>
    <w:rsid w:val="00F00844"/>
    <w:rsid w:val="00F0094B"/>
    <w:rsid w:val="00F01663"/>
    <w:rsid w:val="00F10EBC"/>
    <w:rsid w:val="00F15FC3"/>
    <w:rsid w:val="00F1763B"/>
    <w:rsid w:val="00F21BCC"/>
    <w:rsid w:val="00F314D7"/>
    <w:rsid w:val="00F31639"/>
    <w:rsid w:val="00F3383D"/>
    <w:rsid w:val="00F35FE9"/>
    <w:rsid w:val="00F37128"/>
    <w:rsid w:val="00F37B5E"/>
    <w:rsid w:val="00F44544"/>
    <w:rsid w:val="00F458A9"/>
    <w:rsid w:val="00F50D10"/>
    <w:rsid w:val="00F5348E"/>
    <w:rsid w:val="00F56EBA"/>
    <w:rsid w:val="00F57B16"/>
    <w:rsid w:val="00F61CA8"/>
    <w:rsid w:val="00F67CD4"/>
    <w:rsid w:val="00F71D37"/>
    <w:rsid w:val="00F73A57"/>
    <w:rsid w:val="00F74E9B"/>
    <w:rsid w:val="00F75127"/>
    <w:rsid w:val="00F80357"/>
    <w:rsid w:val="00F81CEC"/>
    <w:rsid w:val="00F82F82"/>
    <w:rsid w:val="00F84AED"/>
    <w:rsid w:val="00F8586D"/>
    <w:rsid w:val="00F8788D"/>
    <w:rsid w:val="00F92082"/>
    <w:rsid w:val="00F96559"/>
    <w:rsid w:val="00FA09FB"/>
    <w:rsid w:val="00FA4029"/>
    <w:rsid w:val="00FA421F"/>
    <w:rsid w:val="00FA4243"/>
    <w:rsid w:val="00FB043F"/>
    <w:rsid w:val="00FB2B8F"/>
    <w:rsid w:val="00FB35C0"/>
    <w:rsid w:val="00FB37D4"/>
    <w:rsid w:val="00FB3918"/>
    <w:rsid w:val="00FB5038"/>
    <w:rsid w:val="00FB5358"/>
    <w:rsid w:val="00FB5F23"/>
    <w:rsid w:val="00FB6C68"/>
    <w:rsid w:val="00FB79D3"/>
    <w:rsid w:val="00FB7F32"/>
    <w:rsid w:val="00FC001A"/>
    <w:rsid w:val="00FC1305"/>
    <w:rsid w:val="00FC23E4"/>
    <w:rsid w:val="00FC2CEF"/>
    <w:rsid w:val="00FC409C"/>
    <w:rsid w:val="00FD0182"/>
    <w:rsid w:val="00FD0230"/>
    <w:rsid w:val="00FD0EA0"/>
    <w:rsid w:val="00FD1851"/>
    <w:rsid w:val="00FD217E"/>
    <w:rsid w:val="00FD2656"/>
    <w:rsid w:val="00FD4F8B"/>
    <w:rsid w:val="00FE0D09"/>
    <w:rsid w:val="00FE1D72"/>
    <w:rsid w:val="00FE1F8C"/>
    <w:rsid w:val="00FE5062"/>
    <w:rsid w:val="00FF544E"/>
    <w:rsid w:val="00FF7C4C"/>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2289"/>
    <o:shapelayout v:ext="edit">
      <o:idmap v:ext="edit" data="1"/>
    </o:shapelayout>
  </w:shapeDefaults>
  <w:decimalSymbol w:val="."/>
  <w:listSeparator w:val=","/>
  <w14:docId w14:val="592CCFD3"/>
  <w15:docId w15:val="{522802DD-BA33-4ACA-A8AB-F9C3A1A37D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AU" w:eastAsia="en-AU"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8E1BF0"/>
    <w:pPr>
      <w:spacing w:after="160" w:line="259" w:lineRule="auto"/>
    </w:pPr>
    <w:rPr>
      <w:sz w:val="22"/>
      <w:szCs w:val="22"/>
      <w:lang w:eastAsia="en-US"/>
    </w:rPr>
  </w:style>
  <w:style w:type="paragraph" w:styleId="Heading1">
    <w:name w:val="heading 1"/>
    <w:basedOn w:val="Normal"/>
    <w:link w:val="Heading1Char"/>
    <w:uiPriority w:val="9"/>
    <w:qFormat/>
    <w:rsid w:val="005773A2"/>
    <w:pPr>
      <w:spacing w:before="100" w:beforeAutospacing="1" w:after="100" w:afterAutospacing="1" w:line="240" w:lineRule="auto"/>
      <w:outlineLvl w:val="0"/>
    </w:pPr>
    <w:rPr>
      <w:rFonts w:ascii="Times New Roman" w:eastAsia="Times New Roman" w:hAnsi="Times New Roman"/>
      <w:b/>
      <w:bCs/>
      <w:kern w:val="36"/>
      <w:sz w:val="48"/>
      <w:szCs w:val="48"/>
      <w:lang w:eastAsia="en-AU"/>
    </w:rPr>
  </w:style>
  <w:style w:type="paragraph" w:styleId="Heading3">
    <w:name w:val="heading 3"/>
    <w:basedOn w:val="Normal"/>
    <w:next w:val="Normal"/>
    <w:link w:val="Heading3Char"/>
    <w:uiPriority w:val="9"/>
    <w:unhideWhenUsed/>
    <w:qFormat/>
    <w:rsid w:val="0003345F"/>
    <w:pPr>
      <w:keepNext/>
      <w:keepLines/>
      <w:spacing w:before="200" w:after="0"/>
      <w:outlineLvl w:val="2"/>
    </w:pPr>
    <w:rPr>
      <w:rFonts w:ascii="Calibri Light" w:eastAsia="MS Gothic" w:hAnsi="Calibri Light"/>
      <w:b/>
      <w:bCs/>
      <w:color w:val="5B9BD5"/>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D51169"/>
    <w:rPr>
      <w:sz w:val="16"/>
      <w:szCs w:val="16"/>
    </w:rPr>
  </w:style>
  <w:style w:type="paragraph" w:styleId="CommentText">
    <w:name w:val="annotation text"/>
    <w:basedOn w:val="Normal"/>
    <w:link w:val="CommentTextChar"/>
    <w:uiPriority w:val="99"/>
    <w:semiHidden/>
    <w:unhideWhenUsed/>
    <w:rsid w:val="00D51169"/>
    <w:pPr>
      <w:spacing w:line="240" w:lineRule="auto"/>
    </w:pPr>
    <w:rPr>
      <w:sz w:val="20"/>
      <w:szCs w:val="20"/>
    </w:rPr>
  </w:style>
  <w:style w:type="character" w:customStyle="1" w:styleId="CommentTextChar">
    <w:name w:val="Comment Text Char"/>
    <w:link w:val="CommentText"/>
    <w:uiPriority w:val="99"/>
    <w:semiHidden/>
    <w:rsid w:val="00D51169"/>
    <w:rPr>
      <w:sz w:val="20"/>
      <w:szCs w:val="20"/>
    </w:rPr>
  </w:style>
  <w:style w:type="paragraph" w:styleId="BalloonText">
    <w:name w:val="Balloon Text"/>
    <w:basedOn w:val="Normal"/>
    <w:link w:val="BalloonTextChar"/>
    <w:uiPriority w:val="99"/>
    <w:semiHidden/>
    <w:unhideWhenUsed/>
    <w:rsid w:val="00D51169"/>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D51169"/>
    <w:rPr>
      <w:rFonts w:ascii="Segoe UI" w:hAnsi="Segoe UI" w:cs="Segoe UI"/>
      <w:sz w:val="18"/>
      <w:szCs w:val="18"/>
    </w:rPr>
  </w:style>
  <w:style w:type="paragraph" w:styleId="ListParagraph">
    <w:name w:val="List Paragraph"/>
    <w:basedOn w:val="Normal"/>
    <w:uiPriority w:val="34"/>
    <w:qFormat/>
    <w:rsid w:val="009B13FA"/>
    <w:pPr>
      <w:ind w:left="720"/>
      <w:contextualSpacing/>
    </w:pPr>
  </w:style>
  <w:style w:type="paragraph" w:styleId="CommentSubject">
    <w:name w:val="annotation subject"/>
    <w:basedOn w:val="CommentText"/>
    <w:next w:val="CommentText"/>
    <w:link w:val="CommentSubjectChar"/>
    <w:uiPriority w:val="99"/>
    <w:semiHidden/>
    <w:unhideWhenUsed/>
    <w:rsid w:val="00A51E62"/>
    <w:rPr>
      <w:b/>
      <w:bCs/>
    </w:rPr>
  </w:style>
  <w:style w:type="character" w:customStyle="1" w:styleId="CommentSubjectChar">
    <w:name w:val="Comment Subject Char"/>
    <w:link w:val="CommentSubject"/>
    <w:uiPriority w:val="99"/>
    <w:semiHidden/>
    <w:rsid w:val="00A51E62"/>
    <w:rPr>
      <w:b/>
      <w:bCs/>
      <w:sz w:val="20"/>
      <w:szCs w:val="20"/>
    </w:rPr>
  </w:style>
  <w:style w:type="paragraph" w:styleId="FootnoteText">
    <w:name w:val="footnote text"/>
    <w:basedOn w:val="Normal"/>
    <w:link w:val="FootnoteTextChar"/>
    <w:uiPriority w:val="99"/>
    <w:unhideWhenUsed/>
    <w:rsid w:val="006264E3"/>
    <w:pPr>
      <w:spacing w:after="0" w:line="240" w:lineRule="auto"/>
    </w:pPr>
    <w:rPr>
      <w:sz w:val="20"/>
      <w:szCs w:val="20"/>
    </w:rPr>
  </w:style>
  <w:style w:type="character" w:customStyle="1" w:styleId="FootnoteTextChar">
    <w:name w:val="Footnote Text Char"/>
    <w:link w:val="FootnoteText"/>
    <w:uiPriority w:val="99"/>
    <w:rsid w:val="006264E3"/>
    <w:rPr>
      <w:sz w:val="20"/>
      <w:szCs w:val="20"/>
    </w:rPr>
  </w:style>
  <w:style w:type="character" w:styleId="FootnoteReference">
    <w:name w:val="footnote reference"/>
    <w:uiPriority w:val="99"/>
    <w:semiHidden/>
    <w:unhideWhenUsed/>
    <w:rsid w:val="006264E3"/>
    <w:rPr>
      <w:vertAlign w:val="superscript"/>
    </w:rPr>
  </w:style>
  <w:style w:type="character" w:customStyle="1" w:styleId="Heading1Char">
    <w:name w:val="Heading 1 Char"/>
    <w:link w:val="Heading1"/>
    <w:uiPriority w:val="9"/>
    <w:rsid w:val="005773A2"/>
    <w:rPr>
      <w:rFonts w:ascii="Times New Roman" w:eastAsia="Times New Roman" w:hAnsi="Times New Roman" w:cs="Times New Roman"/>
      <w:b/>
      <w:bCs/>
      <w:kern w:val="36"/>
      <w:sz w:val="48"/>
      <w:szCs w:val="48"/>
      <w:lang w:eastAsia="en-AU"/>
    </w:rPr>
  </w:style>
  <w:style w:type="character" w:styleId="Hyperlink">
    <w:name w:val="Hyperlink"/>
    <w:uiPriority w:val="99"/>
    <w:unhideWhenUsed/>
    <w:rsid w:val="005773A2"/>
    <w:rPr>
      <w:color w:val="0000FF"/>
      <w:u w:val="single"/>
    </w:rPr>
  </w:style>
  <w:style w:type="character" w:customStyle="1" w:styleId="highlight">
    <w:name w:val="highlight"/>
    <w:basedOn w:val="DefaultParagraphFont"/>
    <w:rsid w:val="005773A2"/>
  </w:style>
  <w:style w:type="character" w:styleId="Emphasis">
    <w:name w:val="Emphasis"/>
    <w:uiPriority w:val="20"/>
    <w:qFormat/>
    <w:rsid w:val="000D2740"/>
    <w:rPr>
      <w:i/>
      <w:iCs/>
    </w:rPr>
  </w:style>
  <w:style w:type="character" w:styleId="Strong">
    <w:name w:val="Strong"/>
    <w:uiPriority w:val="22"/>
    <w:qFormat/>
    <w:rsid w:val="000D2740"/>
    <w:rPr>
      <w:b/>
      <w:bCs/>
    </w:rPr>
  </w:style>
  <w:style w:type="paragraph" w:customStyle="1" w:styleId="EndNoteBibliography">
    <w:name w:val="EndNote Bibliography"/>
    <w:basedOn w:val="Normal"/>
    <w:link w:val="EndNoteBibliographyChar"/>
    <w:rsid w:val="00A81658"/>
    <w:pPr>
      <w:spacing w:after="200" w:line="240" w:lineRule="auto"/>
    </w:pPr>
    <w:rPr>
      <w:rFonts w:eastAsia="MS Mincho" w:cs="Arial"/>
      <w:szCs w:val="24"/>
      <w:lang w:val="en-US" w:eastAsia="ja-JP"/>
    </w:rPr>
  </w:style>
  <w:style w:type="paragraph" w:customStyle="1" w:styleId="EndNoteBibliographyTitle">
    <w:name w:val="EndNote Bibliography Title"/>
    <w:basedOn w:val="Normal"/>
    <w:link w:val="EndNoteBibliographyTitleChar"/>
    <w:rsid w:val="00E67410"/>
    <w:pPr>
      <w:spacing w:after="0"/>
      <w:jc w:val="center"/>
    </w:pPr>
    <w:rPr>
      <w:noProof/>
      <w:lang w:val="en-US"/>
    </w:rPr>
  </w:style>
  <w:style w:type="character" w:customStyle="1" w:styleId="EndNoteBibliographyTitleChar">
    <w:name w:val="EndNote Bibliography Title Char"/>
    <w:link w:val="EndNoteBibliographyTitle"/>
    <w:rsid w:val="00E67410"/>
    <w:rPr>
      <w:noProof/>
      <w:sz w:val="22"/>
      <w:szCs w:val="22"/>
      <w:lang w:val="en-US" w:eastAsia="en-US"/>
    </w:rPr>
  </w:style>
  <w:style w:type="character" w:customStyle="1" w:styleId="Heading3Char">
    <w:name w:val="Heading 3 Char"/>
    <w:link w:val="Heading3"/>
    <w:uiPriority w:val="9"/>
    <w:rsid w:val="0003345F"/>
    <w:rPr>
      <w:rFonts w:ascii="Calibri Light" w:eastAsia="MS Gothic" w:hAnsi="Calibri Light" w:cs="Times New Roman"/>
      <w:b/>
      <w:bCs/>
      <w:color w:val="5B9BD5"/>
    </w:rPr>
  </w:style>
  <w:style w:type="character" w:customStyle="1" w:styleId="hidden">
    <w:name w:val="hidden"/>
    <w:basedOn w:val="DefaultParagraphFont"/>
    <w:rsid w:val="0003345F"/>
  </w:style>
  <w:style w:type="paragraph" w:customStyle="1" w:styleId="Caption1">
    <w:name w:val="Caption1"/>
    <w:basedOn w:val="Normal"/>
    <w:rsid w:val="0003345F"/>
    <w:pPr>
      <w:spacing w:before="100" w:beforeAutospacing="1" w:after="100" w:afterAutospacing="1" w:line="240" w:lineRule="auto"/>
    </w:pPr>
    <w:rPr>
      <w:rFonts w:ascii="Times New Roman" w:eastAsia="Times New Roman" w:hAnsi="Times New Roman"/>
      <w:sz w:val="24"/>
      <w:szCs w:val="24"/>
      <w:lang w:eastAsia="en-AU"/>
    </w:rPr>
  </w:style>
  <w:style w:type="character" w:customStyle="1" w:styleId="standard-view-style">
    <w:name w:val="standard-view-style"/>
    <w:basedOn w:val="DefaultParagraphFont"/>
    <w:rsid w:val="0003345F"/>
  </w:style>
  <w:style w:type="paragraph" w:styleId="Header">
    <w:name w:val="header"/>
    <w:basedOn w:val="Normal"/>
    <w:link w:val="HeaderChar"/>
    <w:uiPriority w:val="99"/>
    <w:unhideWhenUsed/>
    <w:rsid w:val="001E1A70"/>
    <w:pPr>
      <w:tabs>
        <w:tab w:val="center" w:pos="4513"/>
        <w:tab w:val="right" w:pos="9026"/>
      </w:tabs>
      <w:spacing w:after="0" w:line="240" w:lineRule="auto"/>
    </w:pPr>
  </w:style>
  <w:style w:type="character" w:customStyle="1" w:styleId="HeaderChar">
    <w:name w:val="Header Char"/>
    <w:basedOn w:val="DefaultParagraphFont"/>
    <w:link w:val="Header"/>
    <w:uiPriority w:val="99"/>
    <w:rsid w:val="001E1A70"/>
    <w:rPr>
      <w:sz w:val="22"/>
      <w:szCs w:val="22"/>
      <w:lang w:eastAsia="en-US"/>
    </w:rPr>
  </w:style>
  <w:style w:type="paragraph" w:styleId="Footer">
    <w:name w:val="footer"/>
    <w:basedOn w:val="Normal"/>
    <w:link w:val="FooterChar"/>
    <w:uiPriority w:val="99"/>
    <w:unhideWhenUsed/>
    <w:rsid w:val="001E1A70"/>
    <w:pPr>
      <w:tabs>
        <w:tab w:val="center" w:pos="4513"/>
        <w:tab w:val="right" w:pos="9026"/>
      </w:tabs>
      <w:spacing w:after="0" w:line="240" w:lineRule="auto"/>
    </w:pPr>
  </w:style>
  <w:style w:type="character" w:customStyle="1" w:styleId="FooterChar">
    <w:name w:val="Footer Char"/>
    <w:basedOn w:val="DefaultParagraphFont"/>
    <w:link w:val="Footer"/>
    <w:uiPriority w:val="99"/>
    <w:rsid w:val="001E1A70"/>
    <w:rPr>
      <w:sz w:val="22"/>
      <w:szCs w:val="22"/>
      <w:lang w:eastAsia="en-US"/>
    </w:rPr>
  </w:style>
  <w:style w:type="paragraph" w:styleId="Revision">
    <w:name w:val="Revision"/>
    <w:hidden/>
    <w:uiPriority w:val="99"/>
    <w:semiHidden/>
    <w:rsid w:val="001E1A70"/>
    <w:rPr>
      <w:sz w:val="22"/>
      <w:szCs w:val="22"/>
      <w:lang w:eastAsia="en-US"/>
    </w:rPr>
  </w:style>
  <w:style w:type="table" w:styleId="TableGrid">
    <w:name w:val="Table Grid"/>
    <w:basedOn w:val="TableNormal"/>
    <w:rsid w:val="007D15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Bullet">
    <w:name w:val="List Bullet"/>
    <w:basedOn w:val="BodyText"/>
    <w:uiPriority w:val="99"/>
    <w:unhideWhenUsed/>
    <w:rsid w:val="00B41DDA"/>
    <w:pPr>
      <w:numPr>
        <w:numId w:val="10"/>
      </w:numPr>
      <w:tabs>
        <w:tab w:val="num" w:pos="360"/>
      </w:tabs>
      <w:spacing w:after="0" w:line="240" w:lineRule="auto"/>
      <w:ind w:left="1440" w:firstLine="0"/>
    </w:pPr>
    <w:rPr>
      <w:rFonts w:ascii="Arial" w:eastAsiaTheme="minorHAnsi" w:hAnsi="Arial" w:cs="Arial"/>
    </w:rPr>
  </w:style>
  <w:style w:type="paragraph" w:styleId="BodyText">
    <w:name w:val="Body Text"/>
    <w:basedOn w:val="Normal"/>
    <w:link w:val="BodyTextChar"/>
    <w:uiPriority w:val="99"/>
    <w:semiHidden/>
    <w:unhideWhenUsed/>
    <w:rsid w:val="00B41DDA"/>
    <w:pPr>
      <w:spacing w:after="120"/>
    </w:pPr>
  </w:style>
  <w:style w:type="character" w:customStyle="1" w:styleId="BodyTextChar">
    <w:name w:val="Body Text Char"/>
    <w:basedOn w:val="DefaultParagraphFont"/>
    <w:link w:val="BodyText"/>
    <w:uiPriority w:val="99"/>
    <w:semiHidden/>
    <w:rsid w:val="00B41DDA"/>
    <w:rPr>
      <w:sz w:val="22"/>
      <w:szCs w:val="22"/>
      <w:lang w:eastAsia="en-US"/>
    </w:rPr>
  </w:style>
  <w:style w:type="character" w:customStyle="1" w:styleId="tgc">
    <w:name w:val="_tgc"/>
    <w:basedOn w:val="DefaultParagraphFont"/>
    <w:rsid w:val="00CE3519"/>
  </w:style>
  <w:style w:type="paragraph" w:styleId="EndnoteText">
    <w:name w:val="endnote text"/>
    <w:basedOn w:val="Normal"/>
    <w:link w:val="EndnoteTextChar"/>
    <w:uiPriority w:val="99"/>
    <w:unhideWhenUsed/>
    <w:rsid w:val="004F43BD"/>
    <w:pPr>
      <w:spacing w:after="0" w:line="240" w:lineRule="auto"/>
    </w:pPr>
    <w:rPr>
      <w:sz w:val="20"/>
      <w:szCs w:val="20"/>
    </w:rPr>
  </w:style>
  <w:style w:type="character" w:customStyle="1" w:styleId="EndnoteTextChar">
    <w:name w:val="Endnote Text Char"/>
    <w:basedOn w:val="DefaultParagraphFont"/>
    <w:link w:val="EndnoteText"/>
    <w:uiPriority w:val="99"/>
    <w:rsid w:val="004F43BD"/>
    <w:rPr>
      <w:lang w:eastAsia="en-US"/>
    </w:rPr>
  </w:style>
  <w:style w:type="character" w:styleId="EndnoteReference">
    <w:name w:val="endnote reference"/>
    <w:basedOn w:val="DefaultParagraphFont"/>
    <w:uiPriority w:val="99"/>
    <w:semiHidden/>
    <w:unhideWhenUsed/>
    <w:rsid w:val="004F43BD"/>
    <w:rPr>
      <w:vertAlign w:val="superscript"/>
    </w:rPr>
  </w:style>
  <w:style w:type="character" w:customStyle="1" w:styleId="EndNoteBibliographyChar">
    <w:name w:val="EndNote Bibliography Char"/>
    <w:link w:val="EndNoteBibliography"/>
    <w:locked/>
    <w:rsid w:val="00572C44"/>
    <w:rPr>
      <w:rFonts w:eastAsia="MS Mincho" w:cs="Arial"/>
      <w:sz w:val="22"/>
      <w:szCs w:val="24"/>
      <w:lang w:val="en-US" w:eastAsia="ja-JP"/>
    </w:rPr>
  </w:style>
  <w:style w:type="paragraph" w:customStyle="1" w:styleId="NormalItalics">
    <w:name w:val="NormalItalics"/>
    <w:basedOn w:val="Normal"/>
    <w:rsid w:val="00267D00"/>
    <w:pPr>
      <w:spacing w:before="100" w:beforeAutospacing="1" w:after="100" w:afterAutospacing="1" w:line="240" w:lineRule="auto"/>
    </w:pPr>
    <w:rPr>
      <w:rFonts w:ascii="Arial" w:eastAsia="Times New Roman" w:hAnsi="Arial"/>
      <w:i/>
      <w:iCs/>
      <w:lang w:eastAsia="en-AU"/>
    </w:rPr>
  </w:style>
  <w:style w:type="paragraph" w:styleId="PlainText">
    <w:name w:val="Plain Text"/>
    <w:basedOn w:val="Normal"/>
    <w:link w:val="PlainTextChar"/>
    <w:uiPriority w:val="99"/>
    <w:unhideWhenUsed/>
    <w:rsid w:val="00340ABD"/>
    <w:pPr>
      <w:spacing w:after="0" w:line="240" w:lineRule="auto"/>
    </w:pPr>
    <w:rPr>
      <w:rFonts w:eastAsiaTheme="minorHAnsi" w:cstheme="minorBidi"/>
      <w:szCs w:val="21"/>
      <w:lang w:val="en-US"/>
    </w:rPr>
  </w:style>
  <w:style w:type="character" w:customStyle="1" w:styleId="PlainTextChar">
    <w:name w:val="Plain Text Char"/>
    <w:basedOn w:val="DefaultParagraphFont"/>
    <w:link w:val="PlainText"/>
    <w:uiPriority w:val="99"/>
    <w:rsid w:val="00340ABD"/>
    <w:rPr>
      <w:rFonts w:eastAsiaTheme="minorHAnsi" w:cstheme="minorBidi"/>
      <w:sz w:val="22"/>
      <w:szCs w:val="21"/>
      <w:lang w:val="en-US" w:eastAsia="en-US"/>
    </w:rPr>
  </w:style>
  <w:style w:type="character" w:styleId="LineNumber">
    <w:name w:val="line number"/>
    <w:basedOn w:val="DefaultParagraphFont"/>
    <w:uiPriority w:val="99"/>
    <w:semiHidden/>
    <w:unhideWhenUsed/>
    <w:rsid w:val="00FE1F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2730647">
      <w:bodyDiv w:val="1"/>
      <w:marLeft w:val="0"/>
      <w:marRight w:val="0"/>
      <w:marTop w:val="0"/>
      <w:marBottom w:val="0"/>
      <w:divBdr>
        <w:top w:val="none" w:sz="0" w:space="0" w:color="auto"/>
        <w:left w:val="none" w:sz="0" w:space="0" w:color="auto"/>
        <w:bottom w:val="none" w:sz="0" w:space="0" w:color="auto"/>
        <w:right w:val="none" w:sz="0" w:space="0" w:color="auto"/>
      </w:divBdr>
    </w:div>
    <w:div w:id="400837770">
      <w:bodyDiv w:val="1"/>
      <w:marLeft w:val="0"/>
      <w:marRight w:val="0"/>
      <w:marTop w:val="0"/>
      <w:marBottom w:val="0"/>
      <w:divBdr>
        <w:top w:val="none" w:sz="0" w:space="0" w:color="auto"/>
        <w:left w:val="none" w:sz="0" w:space="0" w:color="auto"/>
        <w:bottom w:val="none" w:sz="0" w:space="0" w:color="auto"/>
        <w:right w:val="none" w:sz="0" w:space="0" w:color="auto"/>
      </w:divBdr>
    </w:div>
    <w:div w:id="693069234">
      <w:bodyDiv w:val="1"/>
      <w:marLeft w:val="0"/>
      <w:marRight w:val="0"/>
      <w:marTop w:val="0"/>
      <w:marBottom w:val="0"/>
      <w:divBdr>
        <w:top w:val="none" w:sz="0" w:space="0" w:color="auto"/>
        <w:left w:val="none" w:sz="0" w:space="0" w:color="auto"/>
        <w:bottom w:val="none" w:sz="0" w:space="0" w:color="auto"/>
        <w:right w:val="none" w:sz="0" w:space="0" w:color="auto"/>
      </w:divBdr>
      <w:divsChild>
        <w:div w:id="98185871">
          <w:marLeft w:val="0"/>
          <w:marRight w:val="0"/>
          <w:marTop w:val="0"/>
          <w:marBottom w:val="0"/>
          <w:divBdr>
            <w:top w:val="none" w:sz="0" w:space="0" w:color="auto"/>
            <w:left w:val="none" w:sz="0" w:space="0" w:color="auto"/>
            <w:bottom w:val="none" w:sz="0" w:space="0" w:color="auto"/>
            <w:right w:val="none" w:sz="0" w:space="0" w:color="auto"/>
          </w:divBdr>
        </w:div>
        <w:div w:id="923761863">
          <w:marLeft w:val="0"/>
          <w:marRight w:val="0"/>
          <w:marTop w:val="0"/>
          <w:marBottom w:val="0"/>
          <w:divBdr>
            <w:top w:val="none" w:sz="0" w:space="0" w:color="auto"/>
            <w:left w:val="none" w:sz="0" w:space="0" w:color="auto"/>
            <w:bottom w:val="none" w:sz="0" w:space="0" w:color="auto"/>
            <w:right w:val="none" w:sz="0" w:space="0" w:color="auto"/>
          </w:divBdr>
        </w:div>
      </w:divsChild>
    </w:div>
    <w:div w:id="722021923">
      <w:bodyDiv w:val="1"/>
      <w:marLeft w:val="0"/>
      <w:marRight w:val="0"/>
      <w:marTop w:val="0"/>
      <w:marBottom w:val="0"/>
      <w:divBdr>
        <w:top w:val="none" w:sz="0" w:space="0" w:color="auto"/>
        <w:left w:val="none" w:sz="0" w:space="0" w:color="auto"/>
        <w:bottom w:val="none" w:sz="0" w:space="0" w:color="auto"/>
        <w:right w:val="none" w:sz="0" w:space="0" w:color="auto"/>
      </w:divBdr>
    </w:div>
    <w:div w:id="1036585238">
      <w:bodyDiv w:val="1"/>
      <w:marLeft w:val="0"/>
      <w:marRight w:val="0"/>
      <w:marTop w:val="0"/>
      <w:marBottom w:val="0"/>
      <w:divBdr>
        <w:top w:val="none" w:sz="0" w:space="0" w:color="auto"/>
        <w:left w:val="none" w:sz="0" w:space="0" w:color="auto"/>
        <w:bottom w:val="none" w:sz="0" w:space="0" w:color="auto"/>
        <w:right w:val="none" w:sz="0" w:space="0" w:color="auto"/>
      </w:divBdr>
      <w:divsChild>
        <w:div w:id="1378355179">
          <w:marLeft w:val="0"/>
          <w:marRight w:val="0"/>
          <w:marTop w:val="0"/>
          <w:marBottom w:val="0"/>
          <w:divBdr>
            <w:top w:val="none" w:sz="0" w:space="0" w:color="auto"/>
            <w:left w:val="none" w:sz="0" w:space="0" w:color="auto"/>
            <w:bottom w:val="none" w:sz="0" w:space="0" w:color="auto"/>
            <w:right w:val="none" w:sz="0" w:space="0" w:color="auto"/>
          </w:divBdr>
        </w:div>
        <w:div w:id="1452435611">
          <w:marLeft w:val="0"/>
          <w:marRight w:val="0"/>
          <w:marTop w:val="0"/>
          <w:marBottom w:val="0"/>
          <w:divBdr>
            <w:top w:val="none" w:sz="0" w:space="0" w:color="auto"/>
            <w:left w:val="none" w:sz="0" w:space="0" w:color="auto"/>
            <w:bottom w:val="none" w:sz="0" w:space="0" w:color="auto"/>
            <w:right w:val="none" w:sz="0" w:space="0" w:color="auto"/>
          </w:divBdr>
        </w:div>
        <w:div w:id="518856117">
          <w:marLeft w:val="0"/>
          <w:marRight w:val="0"/>
          <w:marTop w:val="0"/>
          <w:marBottom w:val="0"/>
          <w:divBdr>
            <w:top w:val="none" w:sz="0" w:space="0" w:color="auto"/>
            <w:left w:val="none" w:sz="0" w:space="0" w:color="auto"/>
            <w:bottom w:val="none" w:sz="0" w:space="0" w:color="auto"/>
            <w:right w:val="none" w:sz="0" w:space="0" w:color="auto"/>
          </w:divBdr>
        </w:div>
        <w:div w:id="660618850">
          <w:marLeft w:val="0"/>
          <w:marRight w:val="0"/>
          <w:marTop w:val="0"/>
          <w:marBottom w:val="0"/>
          <w:divBdr>
            <w:top w:val="none" w:sz="0" w:space="0" w:color="auto"/>
            <w:left w:val="none" w:sz="0" w:space="0" w:color="auto"/>
            <w:bottom w:val="none" w:sz="0" w:space="0" w:color="auto"/>
            <w:right w:val="none" w:sz="0" w:space="0" w:color="auto"/>
          </w:divBdr>
        </w:div>
        <w:div w:id="1395815484">
          <w:marLeft w:val="0"/>
          <w:marRight w:val="0"/>
          <w:marTop w:val="0"/>
          <w:marBottom w:val="0"/>
          <w:divBdr>
            <w:top w:val="none" w:sz="0" w:space="0" w:color="auto"/>
            <w:left w:val="none" w:sz="0" w:space="0" w:color="auto"/>
            <w:bottom w:val="none" w:sz="0" w:space="0" w:color="auto"/>
            <w:right w:val="none" w:sz="0" w:space="0" w:color="auto"/>
          </w:divBdr>
        </w:div>
      </w:divsChild>
    </w:div>
    <w:div w:id="1102578234">
      <w:bodyDiv w:val="1"/>
      <w:marLeft w:val="0"/>
      <w:marRight w:val="0"/>
      <w:marTop w:val="0"/>
      <w:marBottom w:val="0"/>
      <w:divBdr>
        <w:top w:val="none" w:sz="0" w:space="0" w:color="auto"/>
        <w:left w:val="none" w:sz="0" w:space="0" w:color="auto"/>
        <w:bottom w:val="none" w:sz="0" w:space="0" w:color="auto"/>
        <w:right w:val="none" w:sz="0" w:space="0" w:color="auto"/>
      </w:divBdr>
    </w:div>
    <w:div w:id="1140539426">
      <w:bodyDiv w:val="1"/>
      <w:marLeft w:val="0"/>
      <w:marRight w:val="0"/>
      <w:marTop w:val="0"/>
      <w:marBottom w:val="0"/>
      <w:divBdr>
        <w:top w:val="none" w:sz="0" w:space="0" w:color="auto"/>
        <w:left w:val="none" w:sz="0" w:space="0" w:color="auto"/>
        <w:bottom w:val="none" w:sz="0" w:space="0" w:color="auto"/>
        <w:right w:val="none" w:sz="0" w:space="0" w:color="auto"/>
      </w:divBdr>
    </w:div>
    <w:div w:id="1425152637">
      <w:bodyDiv w:val="1"/>
      <w:marLeft w:val="0"/>
      <w:marRight w:val="0"/>
      <w:marTop w:val="0"/>
      <w:marBottom w:val="0"/>
      <w:divBdr>
        <w:top w:val="none" w:sz="0" w:space="0" w:color="auto"/>
        <w:left w:val="none" w:sz="0" w:space="0" w:color="auto"/>
        <w:bottom w:val="none" w:sz="0" w:space="0" w:color="auto"/>
        <w:right w:val="none" w:sz="0" w:space="0" w:color="auto"/>
      </w:divBdr>
      <w:divsChild>
        <w:div w:id="740181613">
          <w:marLeft w:val="0"/>
          <w:marRight w:val="0"/>
          <w:marTop w:val="0"/>
          <w:marBottom w:val="0"/>
          <w:divBdr>
            <w:top w:val="none" w:sz="0" w:space="0" w:color="auto"/>
            <w:left w:val="none" w:sz="0" w:space="0" w:color="auto"/>
            <w:bottom w:val="none" w:sz="0" w:space="0" w:color="auto"/>
            <w:right w:val="none" w:sz="0" w:space="0" w:color="auto"/>
          </w:divBdr>
          <w:divsChild>
            <w:div w:id="1535997768">
              <w:marLeft w:val="0"/>
              <w:marRight w:val="0"/>
              <w:marTop w:val="0"/>
              <w:marBottom w:val="0"/>
              <w:divBdr>
                <w:top w:val="none" w:sz="0" w:space="0" w:color="auto"/>
                <w:left w:val="none" w:sz="0" w:space="0" w:color="auto"/>
                <w:bottom w:val="none" w:sz="0" w:space="0" w:color="auto"/>
                <w:right w:val="none" w:sz="0" w:space="0" w:color="auto"/>
              </w:divBdr>
              <w:divsChild>
                <w:div w:id="1029179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8243443">
      <w:bodyDiv w:val="1"/>
      <w:marLeft w:val="0"/>
      <w:marRight w:val="0"/>
      <w:marTop w:val="0"/>
      <w:marBottom w:val="0"/>
      <w:divBdr>
        <w:top w:val="none" w:sz="0" w:space="0" w:color="auto"/>
        <w:left w:val="none" w:sz="0" w:space="0" w:color="auto"/>
        <w:bottom w:val="none" w:sz="0" w:space="0" w:color="auto"/>
        <w:right w:val="none" w:sz="0" w:space="0" w:color="auto"/>
      </w:divBdr>
    </w:div>
    <w:div w:id="1832141814">
      <w:bodyDiv w:val="1"/>
      <w:marLeft w:val="0"/>
      <w:marRight w:val="0"/>
      <w:marTop w:val="0"/>
      <w:marBottom w:val="0"/>
      <w:divBdr>
        <w:top w:val="none" w:sz="0" w:space="0" w:color="auto"/>
        <w:left w:val="none" w:sz="0" w:space="0" w:color="auto"/>
        <w:bottom w:val="none" w:sz="0" w:space="0" w:color="auto"/>
        <w:right w:val="none" w:sz="0" w:space="0" w:color="auto"/>
      </w:divBdr>
    </w:div>
    <w:div w:id="1838114116">
      <w:bodyDiv w:val="1"/>
      <w:marLeft w:val="0"/>
      <w:marRight w:val="0"/>
      <w:marTop w:val="0"/>
      <w:marBottom w:val="0"/>
      <w:divBdr>
        <w:top w:val="none" w:sz="0" w:space="0" w:color="auto"/>
        <w:left w:val="none" w:sz="0" w:space="0" w:color="auto"/>
        <w:bottom w:val="none" w:sz="0" w:space="0" w:color="auto"/>
        <w:right w:val="none" w:sz="0" w:space="0" w:color="auto"/>
      </w:divBdr>
    </w:div>
    <w:div w:id="1972207574">
      <w:bodyDiv w:val="1"/>
      <w:marLeft w:val="0"/>
      <w:marRight w:val="0"/>
      <w:marTop w:val="0"/>
      <w:marBottom w:val="0"/>
      <w:divBdr>
        <w:top w:val="none" w:sz="0" w:space="0" w:color="auto"/>
        <w:left w:val="none" w:sz="0" w:space="0" w:color="auto"/>
        <w:bottom w:val="none" w:sz="0" w:space="0" w:color="auto"/>
        <w:right w:val="none" w:sz="0" w:space="0" w:color="auto"/>
      </w:divBdr>
      <w:divsChild>
        <w:div w:id="1218320074">
          <w:marLeft w:val="0"/>
          <w:marRight w:val="0"/>
          <w:marTop w:val="0"/>
          <w:marBottom w:val="0"/>
          <w:divBdr>
            <w:top w:val="none" w:sz="0" w:space="0" w:color="auto"/>
            <w:left w:val="none" w:sz="0" w:space="0" w:color="auto"/>
            <w:bottom w:val="none" w:sz="0" w:space="0" w:color="auto"/>
            <w:right w:val="none" w:sz="0" w:space="0" w:color="auto"/>
          </w:divBdr>
        </w:div>
        <w:div w:id="1444694715">
          <w:marLeft w:val="0"/>
          <w:marRight w:val="0"/>
          <w:marTop w:val="0"/>
          <w:marBottom w:val="0"/>
          <w:divBdr>
            <w:top w:val="none" w:sz="0" w:space="0" w:color="auto"/>
            <w:left w:val="none" w:sz="0" w:space="0" w:color="auto"/>
            <w:bottom w:val="none" w:sz="0" w:space="0" w:color="auto"/>
            <w:right w:val="none" w:sz="0" w:space="0" w:color="auto"/>
          </w:divBdr>
        </w:div>
        <w:div w:id="1669670143">
          <w:marLeft w:val="0"/>
          <w:marRight w:val="0"/>
          <w:marTop w:val="0"/>
          <w:marBottom w:val="0"/>
          <w:divBdr>
            <w:top w:val="none" w:sz="0" w:space="0" w:color="auto"/>
            <w:left w:val="none" w:sz="0" w:space="0" w:color="auto"/>
            <w:bottom w:val="none" w:sz="0" w:space="0" w:color="auto"/>
            <w:right w:val="none" w:sz="0" w:space="0" w:color="auto"/>
          </w:divBdr>
        </w:div>
        <w:div w:id="194353610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08704C2-F87A-4439-B56C-FFFA9267BC1F}">
  <ds:schemaRefs>
    <ds:schemaRef ds:uri="http://schemas.openxmlformats.org/officeDocument/2006/bibliography"/>
  </ds:schemaRefs>
</ds:datastoreItem>
</file>

<file path=customXml/itemProps2.xml><?xml version="1.0" encoding="utf-8"?>
<ds:datastoreItem xmlns:ds="http://schemas.openxmlformats.org/officeDocument/2006/customXml" ds:itemID="{F3B86FDD-935C-4DB2-928F-8B5839BFE0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547</Words>
  <Characters>311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Walter and Eliza Hall Institute</Company>
  <LinksUpToDate>false</LinksUpToDate>
  <CharactersWithSpaces>3658</CharactersWithSpaces>
  <SharedDoc>false</SharedDoc>
  <HLinks>
    <vt:vector size="6" baseType="variant">
      <vt:variant>
        <vt:i4>3211298</vt:i4>
      </vt:variant>
      <vt:variant>
        <vt:i4>50</vt:i4>
      </vt:variant>
      <vt:variant>
        <vt:i4>0</vt:i4>
      </vt:variant>
      <vt:variant>
        <vt:i4>5</vt:i4>
      </vt:variant>
      <vt:variant>
        <vt:lpwstr>http://www.ncbi.nlm.nih.gov/pubmed/20470377</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ra</dc:creator>
  <cp:lastModifiedBy>Leeanne Cavanough</cp:lastModifiedBy>
  <cp:revision>3</cp:revision>
  <cp:lastPrinted>2017-01-23T03:16:00Z</cp:lastPrinted>
  <dcterms:created xsi:type="dcterms:W3CDTF">2017-02-07T23:13:00Z</dcterms:created>
  <dcterms:modified xsi:type="dcterms:W3CDTF">2017-02-07T23:14:00Z</dcterms:modified>
</cp:coreProperties>
</file>